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25F5A4" w14:textId="052B39F1" w:rsidR="00CB6701" w:rsidRDefault="00D47F7F" w:rsidP="00CB6701">
      <w:pPr>
        <w:rPr>
          <w:rFonts w:ascii="Times New Roman" w:hAnsi="Times New Roman" w:cs="Times New Roman"/>
        </w:rPr>
      </w:pPr>
      <w:proofErr w:type="gramStart"/>
      <w:r w:rsidRPr="00055F0D">
        <w:rPr>
          <w:rFonts w:ascii="Times New Roman" w:hAnsi="Times New Roman" w:cs="Times New Roman"/>
          <w:b/>
          <w:bCs/>
        </w:rPr>
        <w:t xml:space="preserve">Supplementary Table </w:t>
      </w:r>
      <w:ins w:id="0" w:author="ADMINISTRATOR" w:date="2025-04-04T17:06:00Z">
        <w:r w:rsidR="0011619E">
          <w:rPr>
            <w:rFonts w:ascii="Times New Roman" w:hAnsi="Times New Roman" w:cs="Times New Roman"/>
            <w:b/>
            <w:bCs/>
          </w:rPr>
          <w:t>S</w:t>
        </w:r>
      </w:ins>
      <w:r w:rsidRPr="00055F0D">
        <w:rPr>
          <w:rFonts w:ascii="Times New Roman" w:hAnsi="Times New Roman" w:cs="Times New Roman"/>
          <w:b/>
          <w:bCs/>
        </w:rPr>
        <w:t>1.</w:t>
      </w:r>
      <w:proofErr w:type="gramEnd"/>
      <w:r>
        <w:rPr>
          <w:rFonts w:ascii="Times New Roman" w:hAnsi="Times New Roman" w:cs="Times New Roman"/>
        </w:rPr>
        <w:t xml:space="preserve"> Search term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3"/>
        <w:gridCol w:w="8437"/>
      </w:tblGrid>
      <w:tr w:rsidR="00EB0361" w:rsidRPr="00992D2C" w14:paraId="0A819C6A" w14:textId="77777777" w:rsidTr="00E907B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883D1A" w14:textId="77777777" w:rsidR="00EB0361" w:rsidRPr="00992D2C" w:rsidRDefault="00EB0361" w:rsidP="00E907BE">
            <w:pPr>
              <w:rPr>
                <w:rFonts w:ascii="Times New Roman" w:hAnsi="Times New Roman" w:cs="Times New Roman"/>
                <w:lang w:eastAsia="ko-KR"/>
              </w:rPr>
            </w:pPr>
            <w:r w:rsidRPr="00992D2C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Database</w:t>
            </w:r>
            <w:r w:rsidRPr="00992D2C">
              <w:rPr>
                <w:rFonts w:ascii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9D02D0" w14:textId="77777777" w:rsidR="00EB0361" w:rsidRPr="00992D2C" w:rsidRDefault="00EB0361" w:rsidP="00E907BE">
            <w:pPr>
              <w:rPr>
                <w:rFonts w:ascii="Times New Roman" w:hAnsi="Times New Roman" w:cs="Times New Roman"/>
                <w:lang w:eastAsia="ko-KR"/>
              </w:rPr>
            </w:pPr>
            <w:r w:rsidRPr="00992D2C">
              <w:rPr>
                <w:rFonts w:ascii="Times New Roman" w:hAnsi="Times New Roman" w:cs="Times New Roman"/>
                <w:b/>
                <w:bCs/>
                <w:color w:val="000000"/>
                <w:lang w:eastAsia="ko-KR"/>
              </w:rPr>
              <w:t>Terms</w:t>
            </w:r>
            <w:r w:rsidRPr="00992D2C">
              <w:rPr>
                <w:rFonts w:ascii="Times New Roman" w:hAnsi="Times New Roman" w:cs="Times New Roman"/>
                <w:color w:val="000000"/>
                <w:lang w:eastAsia="ko-KR"/>
              </w:rPr>
              <w:t> </w:t>
            </w:r>
          </w:p>
        </w:tc>
      </w:tr>
      <w:tr w:rsidR="00EB0361" w:rsidRPr="00992D2C" w14:paraId="762965B1" w14:textId="77777777" w:rsidTr="00E907B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A407D" w14:textId="77777777" w:rsidR="00EB0361" w:rsidRPr="00992D2C" w:rsidRDefault="00EB0361" w:rsidP="00E907BE">
            <w:pPr>
              <w:rPr>
                <w:rFonts w:ascii="Times New Roman" w:hAnsi="Times New Roman" w:cs="Times New Roman"/>
                <w:lang w:eastAsia="ko-KR"/>
              </w:rPr>
            </w:pPr>
            <w:r w:rsidRPr="00992D2C">
              <w:rPr>
                <w:rFonts w:ascii="Times New Roman" w:hAnsi="Times New Roman" w:cs="Times New Roman"/>
                <w:color w:val="000000"/>
                <w:lang w:eastAsia="ko-KR"/>
              </w:rPr>
              <w:t>PubMed </w:t>
            </w:r>
          </w:p>
          <w:p w14:paraId="0668B4CF" w14:textId="77777777" w:rsidR="00EB0361" w:rsidRPr="00992D2C" w:rsidRDefault="00EB0361" w:rsidP="00E907BE">
            <w:pPr>
              <w:rPr>
                <w:rFonts w:ascii="Times New Roman" w:hAnsi="Times New Roman" w:cs="Times New Roman"/>
                <w:lang w:eastAsia="ko-KR"/>
              </w:rPr>
            </w:pPr>
            <w:r w:rsidRPr="00992D2C">
              <w:rPr>
                <w:rFonts w:ascii="Times New Roman" w:hAnsi="Times New Roman" w:cs="Times New Roman"/>
                <w:color w:val="000000"/>
                <w:lang w:eastAsia="ko-KR"/>
              </w:rPr>
              <w:t> </w:t>
            </w:r>
          </w:p>
          <w:p w14:paraId="79ED21EB" w14:textId="77777777" w:rsidR="00EB0361" w:rsidRPr="00992D2C" w:rsidRDefault="00EB0361" w:rsidP="00E907BE">
            <w:pPr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lang w:eastAsia="ko-KR"/>
              </w:rPr>
              <w:t>9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8D36C5" w14:textId="70A9AABB" w:rsidR="00EB0361" w:rsidRDefault="00EB0361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>((((((((((((Pain[MeSH Terms]) OR (pain)) OR (pain management[MeSH Terms])) OR ("pain management*")) OR (chronic pain[MeSH Terms])) OR (pain clinic[MeSH Terms])) OR (palliative care[MeSH Terms])) OR (care, palliative[MeSH Terms])) OR (terminal care[MeSH Terms])) OR ("chronic pain")) OR ("pain clinic")) OR ("terminal care")) OR ("palliative care")</w:t>
            </w:r>
          </w:p>
          <w:p w14:paraId="4945304C" w14:textId="77777777" w:rsidR="00A42B42" w:rsidRPr="00FA772C" w:rsidRDefault="00A42B42" w:rsidP="00E907BE">
            <w:pPr>
              <w:rPr>
                <w:rFonts w:ascii="Times New Roman" w:hAnsi="Times New Roman" w:cs="Times New Roman"/>
                <w:lang w:eastAsia="ko-KR"/>
              </w:rPr>
            </w:pPr>
          </w:p>
          <w:p w14:paraId="157AD89E" w14:textId="7B8CD8EE" w:rsidR="00EB0361" w:rsidRDefault="00FA772C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lang w:eastAsia="ko-KR"/>
              </w:rPr>
              <w:t>AND</w:t>
            </w:r>
          </w:p>
          <w:p w14:paraId="79551415" w14:textId="77777777" w:rsidR="00A42B42" w:rsidRPr="00992D2C" w:rsidRDefault="00A42B42" w:rsidP="00E907BE">
            <w:pPr>
              <w:rPr>
                <w:rFonts w:ascii="Times New Roman" w:hAnsi="Times New Roman" w:cs="Times New Roman"/>
                <w:lang w:eastAsia="ko-KR"/>
              </w:rPr>
            </w:pPr>
          </w:p>
          <w:p w14:paraId="24D4EFF4" w14:textId="77777777" w:rsidR="00EB0361" w:rsidRPr="00AB4347" w:rsidRDefault="00EB0361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AB4347">
              <w:rPr>
                <w:rFonts w:ascii="Times New Roman" w:hAnsi="Times New Roman" w:cs="Times New Roman"/>
                <w:color w:val="000000"/>
                <w:lang w:eastAsia="ko-KR"/>
              </w:rPr>
              <w:t>((((((((child[MeSH Terms]) OR (child*)) OR (adolescent[MeSH Terms])) OR</w:t>
            </w:r>
          </w:p>
          <w:p w14:paraId="18063338" w14:textId="77777777" w:rsidR="00EB0361" w:rsidRPr="00AB4347" w:rsidRDefault="00EB0361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AB4347">
              <w:rPr>
                <w:rFonts w:ascii="Times New Roman" w:hAnsi="Times New Roman" w:cs="Times New Roman"/>
                <w:color w:val="000000"/>
                <w:lang w:eastAsia="ko-KR"/>
              </w:rPr>
              <w:t>(adolescent*)) OR (teen*)) OR (youth*)) OR (infant*)) OR Infant [MeSH]) OR</w:t>
            </w:r>
          </w:p>
          <w:p w14:paraId="40E79B13" w14:textId="5391F3B7" w:rsidR="00EB0361" w:rsidRDefault="00EB0361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AB4347">
              <w:rPr>
                <w:rFonts w:ascii="Times New Roman" w:hAnsi="Times New Roman" w:cs="Times New Roman"/>
                <w:color w:val="000000"/>
                <w:lang w:eastAsia="ko-KR"/>
              </w:rPr>
              <w:t>(pediatric*) OR (pediatric[MeSH Terms])</w:t>
            </w:r>
          </w:p>
          <w:p w14:paraId="1CD88314" w14:textId="77777777" w:rsidR="00A42B42" w:rsidRDefault="00A42B42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</w:p>
          <w:p w14:paraId="1034F66E" w14:textId="56C14185" w:rsidR="00EB0361" w:rsidRDefault="00FA772C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lang w:eastAsia="ko-KR"/>
              </w:rPr>
              <w:t>AND</w:t>
            </w:r>
          </w:p>
          <w:p w14:paraId="00B9A74B" w14:textId="77777777" w:rsidR="00A42B42" w:rsidRPr="00992D2C" w:rsidRDefault="00A42B42" w:rsidP="00E907BE">
            <w:pPr>
              <w:rPr>
                <w:rFonts w:ascii="Times New Roman" w:hAnsi="Times New Roman" w:cs="Times New Roman"/>
                <w:lang w:eastAsia="ko-KR"/>
              </w:rPr>
            </w:pPr>
          </w:p>
          <w:p w14:paraId="5ADE9B39" w14:textId="77777777" w:rsidR="00EB0361" w:rsidRPr="00336B9F" w:rsidRDefault="00EB0361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992D2C">
              <w:rPr>
                <w:rFonts w:ascii="Times New Roman" w:hAnsi="Times New Roman" w:cs="Times New Roman"/>
                <w:color w:val="000000"/>
                <w:lang w:eastAsia="ko-KR"/>
              </w:rPr>
              <w:t> </w:t>
            </w:r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 xml:space="preserve">(((((((((((((((((((((((((((((((((((((rhizotomy[MeSH Terms]) OR (rhizotomy*)) OR (deep brain stimulation[MeSH Terms])) OR ("deep brain stimulation*")) OR (spinal cord stimulation[MeSH Terms])) OR ("spinal cord stimulation*")) OR (cordotomy[MeSH Terms])) OR (cordotomy*)) OR ("midline </w:t>
            </w:r>
            <w:proofErr w:type="spellStart"/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>myelotomy</w:t>
            </w:r>
            <w:proofErr w:type="spellEnd"/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>*")) OR ("</w:t>
            </w:r>
            <w:proofErr w:type="spellStart"/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>drez</w:t>
            </w:r>
            <w:proofErr w:type="spellEnd"/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 xml:space="preserve"> lesion*")) OR ("trigeminal </w:t>
            </w:r>
            <w:proofErr w:type="spellStart"/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>nucleotomy</w:t>
            </w:r>
            <w:proofErr w:type="spellEnd"/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>*")) OR (</w:t>
            </w:r>
            <w:proofErr w:type="spellStart"/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>mesencephalotomy</w:t>
            </w:r>
            <w:proofErr w:type="spellEnd"/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>*)) OR (cingulotomy*)) OR ("trigeminal tractotomy*")) OR ("motor cortex stimulation*")) OR ("occipital nerve stimulation*")) OR ("dorsal root ganglia* stimulation*")) OR ("intrathecal opioid pump*")) OR (spinal nerve root/surgery[MeSH Terms])) OR (trigeminal caudal nucleus/surgery[MeSH Terms])) OR (mesencephalon/surgery[MeSH Terms])) OR (</w:t>
            </w:r>
            <w:proofErr w:type="spellStart"/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>gyrus</w:t>
            </w:r>
            <w:proofErr w:type="spellEnd"/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 xml:space="preserve"> </w:t>
            </w:r>
            <w:proofErr w:type="spellStart"/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>cinguli</w:t>
            </w:r>
            <w:proofErr w:type="spellEnd"/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>/surgery[</w:t>
            </w:r>
            <w:proofErr w:type="spellStart"/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>MeSH</w:t>
            </w:r>
            <w:proofErr w:type="spellEnd"/>
            <w:r w:rsidRPr="00336B9F">
              <w:rPr>
                <w:rFonts w:ascii="Times New Roman" w:hAnsi="Times New Roman" w:cs="Times New Roman"/>
                <w:color w:val="000000"/>
                <w:lang w:eastAsia="ko-KR"/>
              </w:rPr>
              <w:t xml:space="preserve"> Terms])) OR (trigeminal neuralgia/surgery[MeSH Terms])) OR (trigeminal nerve/surgery[MeSH Terms])) OR (spinal ganglia/surgery[MeSH Terms])) OR (implantable infusion pump[MeSH Terms])) ) OR ("dorsal root entry zone lesion*")) OR (DBS)) OR (SCS)) OR ("DRG stimulation*") ) OR ("intrathecal lidocaine ")) OR ("intrathecal clonidine")) OR ("intrathecal morphine ")) OR ("intrathecal ziconotide ")) OR ("intrathecal hydromorphone")) OR ("intrathecal fentanyl")) OR ("intrathecal bupivacaine")</w:t>
            </w:r>
          </w:p>
          <w:p w14:paraId="28F5BB91" w14:textId="77777777" w:rsidR="00EB0361" w:rsidRPr="00992D2C" w:rsidRDefault="00EB0361" w:rsidP="00E907BE">
            <w:pPr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EB0361" w:rsidRPr="00992D2C" w14:paraId="7A451B61" w14:textId="77777777" w:rsidTr="00E907B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F2419" w14:textId="77777777" w:rsidR="00EB0361" w:rsidRPr="00992D2C" w:rsidRDefault="00EB0361" w:rsidP="00E907BE">
            <w:pPr>
              <w:rPr>
                <w:rFonts w:ascii="Times New Roman" w:hAnsi="Times New Roman" w:cs="Times New Roman"/>
                <w:lang w:eastAsia="ko-KR"/>
              </w:rPr>
            </w:pPr>
            <w:r w:rsidRPr="00992D2C">
              <w:rPr>
                <w:rFonts w:ascii="Times New Roman" w:hAnsi="Times New Roman" w:cs="Times New Roman"/>
                <w:color w:val="000000"/>
                <w:lang w:eastAsia="ko-KR"/>
              </w:rPr>
              <w:t>Scopus </w:t>
            </w:r>
          </w:p>
          <w:p w14:paraId="0488A309" w14:textId="77777777" w:rsidR="00EB0361" w:rsidRPr="00992D2C" w:rsidRDefault="00EB0361" w:rsidP="00E907BE">
            <w:pPr>
              <w:rPr>
                <w:rFonts w:ascii="Times New Roman" w:hAnsi="Times New Roman" w:cs="Times New Roman"/>
                <w:lang w:eastAsia="ko-KR"/>
              </w:rPr>
            </w:pPr>
            <w:r w:rsidRPr="00992D2C">
              <w:rPr>
                <w:rFonts w:ascii="Times New Roman" w:hAnsi="Times New Roman" w:cs="Times New Roman"/>
                <w:color w:val="000000"/>
                <w:lang w:eastAsia="ko-KR"/>
              </w:rPr>
              <w:t> </w:t>
            </w:r>
          </w:p>
          <w:p w14:paraId="08E33C7B" w14:textId="77777777" w:rsidR="00EB0361" w:rsidRPr="00992D2C" w:rsidRDefault="00EB0361" w:rsidP="00E907BE">
            <w:pPr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9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8EDBD8" w14:textId="77777777" w:rsidR="00EB0361" w:rsidRDefault="00EB0361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4E536C">
              <w:rPr>
                <w:rFonts w:ascii="Times New Roman" w:hAnsi="Times New Roman" w:cs="Times New Roman"/>
                <w:color w:val="000000"/>
                <w:lang w:eastAsia="ko-KR"/>
              </w:rPr>
              <w:t>( TITLE-ABS-KEY ( pain )  OR  TITLE-ABS-KEY ( "pain management*" )  OR  TITLE-ABS-KEY ( "chronic pain" )  OR  TITLE-ABS-KEY ( "pain clinic*" )  OR  TITLE-ABS-KEY ( "palliative care*" )  OR  TITLE-ABS-KEY ( "terminal care*" ) ) </w:t>
            </w:r>
            <w:r w:rsidRPr="00992D2C">
              <w:rPr>
                <w:rFonts w:ascii="Times New Roman" w:hAnsi="Times New Roman" w:cs="Times New Roman"/>
                <w:color w:val="000000"/>
                <w:lang w:eastAsia="ko-KR"/>
              </w:rPr>
              <w:t>  </w:t>
            </w:r>
          </w:p>
          <w:p w14:paraId="3B92797E" w14:textId="77777777" w:rsidR="00A42B42" w:rsidRPr="00992D2C" w:rsidRDefault="00A42B42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</w:p>
          <w:p w14:paraId="199496E8" w14:textId="181564C5" w:rsidR="00EB0361" w:rsidRDefault="00FA772C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lang w:eastAsia="ko-KR"/>
              </w:rPr>
              <w:t>AND</w:t>
            </w:r>
          </w:p>
          <w:p w14:paraId="5B954AC6" w14:textId="77777777" w:rsidR="00A42B42" w:rsidRDefault="00A42B42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</w:p>
          <w:p w14:paraId="746E06EA" w14:textId="77777777" w:rsidR="00EB0361" w:rsidRDefault="00EB0361" w:rsidP="00E907BE">
            <w:pPr>
              <w:rPr>
                <w:rFonts w:ascii="Times New Roman" w:hAnsi="Times New Roman" w:cs="Times New Roman"/>
                <w:lang w:eastAsia="ko-KR"/>
              </w:rPr>
            </w:pPr>
            <w:r w:rsidRPr="008B1EE6">
              <w:rPr>
                <w:rFonts w:ascii="Times New Roman" w:hAnsi="Times New Roman" w:cs="Times New Roman"/>
                <w:lang w:eastAsia="ko-KR"/>
              </w:rPr>
              <w:t>( TITLE-ABS-KEY ( child* )  OR  TITLE-ABS-KEY ( adolescent* )  OR  TITLE-ABS-KEY ( teen* )  OR  TITLE-ABS-KEY ( youth* )  OR  TITLE-ABS-KEY ( infant* )  OR  TITLE-ABS-KEY ( pediatric* ) ) </w:t>
            </w:r>
          </w:p>
          <w:p w14:paraId="234A132A" w14:textId="77777777" w:rsidR="00A42B42" w:rsidRDefault="00A42B42" w:rsidP="00E907BE">
            <w:pPr>
              <w:rPr>
                <w:rFonts w:ascii="Times New Roman" w:hAnsi="Times New Roman" w:cs="Times New Roman"/>
                <w:lang w:eastAsia="ko-KR"/>
              </w:rPr>
            </w:pPr>
          </w:p>
          <w:p w14:paraId="3C0C2789" w14:textId="502D8FE0" w:rsidR="00EB0361" w:rsidRDefault="00FA772C" w:rsidP="00E907BE">
            <w:pPr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AND</w:t>
            </w:r>
          </w:p>
          <w:p w14:paraId="5A0C3441" w14:textId="77777777" w:rsidR="00A42B42" w:rsidRDefault="00A42B42" w:rsidP="00E907BE">
            <w:pPr>
              <w:rPr>
                <w:rFonts w:ascii="Times New Roman" w:hAnsi="Times New Roman" w:cs="Times New Roman"/>
                <w:lang w:eastAsia="ko-KR"/>
              </w:rPr>
            </w:pPr>
          </w:p>
          <w:p w14:paraId="3955753B" w14:textId="77777777" w:rsidR="00EB0361" w:rsidRPr="003B6236" w:rsidRDefault="00EB0361" w:rsidP="00E907BE">
            <w:pPr>
              <w:rPr>
                <w:rFonts w:ascii="Times New Roman" w:hAnsi="Times New Roman" w:cs="Times New Roman"/>
                <w:lang w:eastAsia="ko-KR"/>
              </w:rPr>
            </w:pPr>
            <w:r w:rsidRPr="003B6236">
              <w:rPr>
                <w:rFonts w:ascii="Times New Roman" w:hAnsi="Times New Roman" w:cs="Times New Roman"/>
                <w:lang w:eastAsia="ko-KR"/>
              </w:rPr>
              <w:t xml:space="preserve">( TITLE-ABS-KEY ( rhizotomy* )  OR  TITLE-ABS-KEY ( "deep brain </w:t>
            </w:r>
            <w:r w:rsidRPr="003B6236">
              <w:rPr>
                <w:rFonts w:ascii="Times New Roman" w:hAnsi="Times New Roman" w:cs="Times New Roman"/>
                <w:lang w:eastAsia="ko-KR"/>
              </w:rPr>
              <w:lastRenderedPageBreak/>
              <w:t>stimulation" )  OR  TITLE-ABS-KEY ( "spinal cord stimulation" )  OR  TITLE-ABS-KEY ( cordotomy* )  OR  TITLE-ABS-KEY ( "midline myelotomy" )  OR  TITLE-ABS-KEY ( "</w:t>
            </w:r>
            <w:proofErr w:type="spellStart"/>
            <w:r w:rsidRPr="003B6236">
              <w:rPr>
                <w:rFonts w:ascii="Times New Roman" w:hAnsi="Times New Roman" w:cs="Times New Roman"/>
                <w:lang w:eastAsia="ko-KR"/>
              </w:rPr>
              <w:t>drez</w:t>
            </w:r>
            <w:proofErr w:type="spellEnd"/>
            <w:r w:rsidRPr="003B6236">
              <w:rPr>
                <w:rFonts w:ascii="Times New Roman" w:hAnsi="Times New Roman" w:cs="Times New Roman"/>
                <w:lang w:eastAsia="ko-KR"/>
              </w:rPr>
              <w:t xml:space="preserve"> lesion" )  OR  TITLE-ABS-KEY ( "trigeminal nucleotomy" )  OR  TITLE-ABS-KEY ( mesencephalotomy* )  OR  TITLE-ABS-KEY ( cingulotomy* )  OR  TITLE-ABS-KEY ( "trigeminal </w:t>
            </w:r>
            <w:proofErr w:type="spellStart"/>
            <w:r w:rsidRPr="003B6236">
              <w:rPr>
                <w:rFonts w:ascii="Times New Roman" w:hAnsi="Times New Roman" w:cs="Times New Roman"/>
                <w:lang w:eastAsia="ko-KR"/>
              </w:rPr>
              <w:t>tractotomy</w:t>
            </w:r>
            <w:proofErr w:type="spellEnd"/>
            <w:r w:rsidRPr="003B6236">
              <w:rPr>
                <w:rFonts w:ascii="Times New Roman" w:hAnsi="Times New Roman" w:cs="Times New Roman"/>
                <w:lang w:eastAsia="ko-KR"/>
              </w:rPr>
              <w:t>" )  OR  TITLE-ABS-KEY ( "motor cortex stimulation" )  OR  TITLE-ABS-KEY ( "occipital nerve stimulation" )  OR  TITLE-ABS-KEY ( "dorsal root ganglia stimulation" )  OR  TITLE-ABS-KEY ( "intrathecal opioid pump" )  OR  TITLE-ABS-KEY ( "dorsal root entry zone lesion*" )  OR  TITLE-ABS-KEY ( dbs )  OR  TITLE-ABS-KEY ( scs )   OR  TITLE-ABS-KEY ( "DRG stimulation*" )  OR  TITLE-ABS-KEY ( "intrathecal lidocaine*" )  OR  TITLE-ABS-KEY ( "intrathecal clonidine*" )  OR  TITLE-ABS-KEY ( "intrathecal morphine*" )  OR  TITLE-ABS-KEY ( "intrathecal ziconotide*" )  OR  TITLE-ABS-KEY ( "intrathecal hydromorphone*" )  OR  TITLE-ABS-KEY ( "intrathecal fentanyl*" )  OR  TITLE-ABS-KEY ( "intrathecal bupivacaine *" ) ) </w:t>
            </w:r>
          </w:p>
          <w:p w14:paraId="11621179" w14:textId="7EF561CF" w:rsidR="00EB0361" w:rsidRPr="00992D2C" w:rsidRDefault="00EB0361" w:rsidP="00E907BE">
            <w:pPr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EB0361" w:rsidRPr="00992D2C" w14:paraId="55BB6485" w14:textId="77777777" w:rsidTr="00E907B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3862EE" w14:textId="77777777" w:rsidR="00EB0361" w:rsidRDefault="00EB0361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lang w:eastAsia="ko-KR"/>
              </w:rPr>
              <w:lastRenderedPageBreak/>
              <w:t>Embase</w:t>
            </w:r>
          </w:p>
          <w:p w14:paraId="2C083567" w14:textId="77777777" w:rsidR="00E4710B" w:rsidRDefault="00E4710B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</w:p>
          <w:p w14:paraId="363826B1" w14:textId="055E9C25" w:rsidR="00EB0361" w:rsidRDefault="00EB0361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lang w:eastAsia="ko-KR"/>
              </w:rPr>
              <w:t xml:space="preserve">1,587 </w:t>
            </w:r>
          </w:p>
          <w:p w14:paraId="23313329" w14:textId="77777777" w:rsidR="00EB0361" w:rsidRPr="00992D2C" w:rsidRDefault="00EB0361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848416" w14:textId="77777777" w:rsidR="00EB0361" w:rsidRDefault="00EB0361" w:rsidP="00E907BE">
            <w:pPr>
              <w:rPr>
                <w:rFonts w:ascii="Times New Roman" w:hAnsi="Times New Roman" w:cs="Times New Roman"/>
                <w:color w:val="2E2E2E"/>
                <w:shd w:val="clear" w:color="auto" w:fill="FFFFFF"/>
              </w:rPr>
            </w:pPr>
            <w:r w:rsidRPr="00D43E54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(analgesia)/</w:t>
            </w:r>
            <w:proofErr w:type="spellStart"/>
            <w:r w:rsidRPr="00D43E54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exp</w:t>
            </w:r>
            <w:proofErr w:type="spellEnd"/>
            <w:r w:rsidRPr="00D43E54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/</w:t>
            </w:r>
            <w:proofErr w:type="spellStart"/>
            <w:r w:rsidRPr="00D43E54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mj</w:t>
            </w:r>
            <w:proofErr w:type="spellEnd"/>
            <w:r w:rsidRPr="00D43E54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 xml:space="preserve"> OR ((pain)/</w:t>
            </w:r>
            <w:proofErr w:type="spellStart"/>
            <w:r w:rsidRPr="00D43E54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exp</w:t>
            </w:r>
            <w:proofErr w:type="spellEnd"/>
            <w:r w:rsidRPr="00D43E54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) OR (pain management) OR ('chronic pain') OR (('pain clinic')/exp) OR (('palliative therapy')/exp) OR (('terminal care')/exp)</w:t>
            </w:r>
          </w:p>
          <w:p w14:paraId="4FF7D454" w14:textId="77777777" w:rsidR="00A42B42" w:rsidRPr="00D43E54" w:rsidRDefault="00A42B42" w:rsidP="00E907BE">
            <w:pPr>
              <w:rPr>
                <w:rFonts w:ascii="Times New Roman" w:hAnsi="Times New Roman" w:cs="Times New Roman"/>
              </w:rPr>
            </w:pPr>
          </w:p>
          <w:p w14:paraId="43CC11D0" w14:textId="5C3CD426" w:rsidR="00EB0361" w:rsidRDefault="00FA772C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lang w:eastAsia="ko-KR"/>
              </w:rPr>
              <w:t>AND</w:t>
            </w:r>
          </w:p>
          <w:p w14:paraId="26D25B94" w14:textId="77777777" w:rsidR="00A42B42" w:rsidRPr="00D43E54" w:rsidRDefault="00A42B42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</w:p>
          <w:p w14:paraId="06D43FE4" w14:textId="77777777" w:rsidR="00EB0361" w:rsidRPr="00A42B42" w:rsidRDefault="00EB0361" w:rsidP="00E907BE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D43E54">
              <w:rPr>
                <w:rFonts w:ascii="Times New Roman" w:hAnsi="Times New Roman" w:cs="Times New Roman"/>
                <w:color w:val="000000"/>
                <w:lang w:eastAsia="ko-KR"/>
              </w:rPr>
              <w:t>('child'/</w:t>
            </w:r>
            <w:proofErr w:type="spellStart"/>
            <w:r w:rsidRPr="00D43E54">
              <w:rPr>
                <w:rFonts w:ascii="Times New Roman" w:hAnsi="Times New Roman" w:cs="Times New Roman"/>
                <w:color w:val="000000"/>
                <w:lang w:eastAsia="ko-KR"/>
              </w:rPr>
              <w:t>exp</w:t>
            </w:r>
            <w:proofErr w:type="spellEnd"/>
            <w:r w:rsidRPr="00D43E54">
              <w:rPr>
                <w:rFonts w:ascii="Times New Roman" w:hAnsi="Times New Roman" w:cs="Times New Roman"/>
                <w:color w:val="000000"/>
                <w:lang w:eastAsia="ko-KR"/>
              </w:rPr>
              <w:t xml:space="preserve"> OR 'child'/</w:t>
            </w:r>
            <w:proofErr w:type="spellStart"/>
            <w:r w:rsidRPr="00D43E54">
              <w:rPr>
                <w:rFonts w:ascii="Times New Roman" w:hAnsi="Times New Roman" w:cs="Times New Roman"/>
                <w:color w:val="000000"/>
                <w:lang w:eastAsia="ko-KR"/>
              </w:rPr>
              <w:t>exp</w:t>
            </w:r>
            <w:proofErr w:type="spellEnd"/>
            <w:r w:rsidRPr="00D43E54">
              <w:rPr>
                <w:rFonts w:ascii="Times New Roman" w:hAnsi="Times New Roman" w:cs="Times New Roman"/>
                <w:color w:val="000000"/>
                <w:lang w:eastAsia="ko-KR"/>
              </w:rPr>
              <w:t>/</w:t>
            </w:r>
            <w:proofErr w:type="spellStart"/>
            <w:r w:rsidRPr="00D43E54">
              <w:rPr>
                <w:rFonts w:ascii="Times New Roman" w:hAnsi="Times New Roman" w:cs="Times New Roman"/>
                <w:color w:val="000000"/>
                <w:lang w:eastAsia="ko-KR"/>
              </w:rPr>
              <w:t>mj</w:t>
            </w:r>
            <w:proofErr w:type="spellEnd"/>
            <w:r w:rsidRPr="00D43E54">
              <w:rPr>
                <w:rFonts w:ascii="Times New Roman" w:hAnsi="Times New Roman" w:cs="Times New Roman"/>
                <w:color w:val="000000"/>
                <w:lang w:eastAsia="ko-KR"/>
              </w:rPr>
              <w:t xml:space="preserve"> OR child OR adolescent* OR 'adolescent'/</w:t>
            </w:r>
            <w:proofErr w:type="spellStart"/>
            <w:r w:rsidRPr="00D43E54">
              <w:rPr>
                <w:rFonts w:ascii="Times New Roman" w:hAnsi="Times New Roman" w:cs="Times New Roman"/>
                <w:color w:val="000000"/>
                <w:lang w:eastAsia="ko-KR"/>
              </w:rPr>
              <w:t>exp</w:t>
            </w:r>
            <w:proofErr w:type="spellEnd"/>
            <w:r w:rsidRPr="00D43E54">
              <w:rPr>
                <w:rFonts w:ascii="Times New Roman" w:hAnsi="Times New Roman" w:cs="Times New Roman"/>
                <w:color w:val="000000"/>
                <w:lang w:eastAsia="ko-KR"/>
              </w:rPr>
              <w:t>/</w:t>
            </w:r>
            <w:proofErr w:type="spellStart"/>
            <w:r w:rsidRPr="00D43E54">
              <w:rPr>
                <w:rFonts w:ascii="Times New Roman" w:hAnsi="Times New Roman" w:cs="Times New Roman"/>
                <w:color w:val="000000"/>
                <w:lang w:eastAsia="ko-KR"/>
              </w:rPr>
              <w:t>mj</w:t>
            </w:r>
            <w:proofErr w:type="spellEnd"/>
            <w:r w:rsidRPr="00D43E54">
              <w:rPr>
                <w:rFonts w:ascii="Times New Roman" w:hAnsi="Times New Roman" w:cs="Times New Roman"/>
                <w:color w:val="000000"/>
                <w:lang w:eastAsia="ko-KR"/>
              </w:rPr>
              <w:t xml:space="preserve"> OR adolescent OR </w:t>
            </w:r>
            <w:r w:rsidRPr="00A42B42">
              <w:rPr>
                <w:rFonts w:ascii="Times New Roman" w:hAnsi="Times New Roman" w:cs="Times New Roman"/>
                <w:color w:val="000000" w:themeColor="text1"/>
                <w:lang w:eastAsia="ko-KR"/>
              </w:rPr>
              <w:t>teen* OR youth* OR infant* OR pediatric*) AND ('pediatrics'/</w:t>
            </w:r>
            <w:proofErr w:type="spellStart"/>
            <w:r w:rsidRPr="00A42B42">
              <w:rPr>
                <w:rFonts w:ascii="Times New Roman" w:hAnsi="Times New Roman" w:cs="Times New Roman"/>
                <w:color w:val="000000" w:themeColor="text1"/>
                <w:lang w:eastAsia="ko-KR"/>
              </w:rPr>
              <w:t>exp</w:t>
            </w:r>
            <w:proofErr w:type="spellEnd"/>
            <w:r w:rsidRPr="00A42B42">
              <w:rPr>
                <w:rFonts w:ascii="Times New Roman" w:hAnsi="Times New Roman" w:cs="Times New Roman"/>
                <w:color w:val="000000" w:themeColor="text1"/>
                <w:lang w:eastAsia="ko-KR"/>
              </w:rPr>
              <w:t>/</w:t>
            </w:r>
            <w:proofErr w:type="spellStart"/>
            <w:r w:rsidRPr="00A42B42">
              <w:rPr>
                <w:rFonts w:ascii="Times New Roman" w:hAnsi="Times New Roman" w:cs="Times New Roman"/>
                <w:color w:val="000000" w:themeColor="text1"/>
                <w:lang w:eastAsia="ko-KR"/>
              </w:rPr>
              <w:t>mj</w:t>
            </w:r>
            <w:proofErr w:type="spellEnd"/>
            <w:r w:rsidRPr="00A42B42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OR pediatrics)</w:t>
            </w:r>
          </w:p>
          <w:p w14:paraId="5385B4EA" w14:textId="77777777" w:rsidR="00A42B42" w:rsidRPr="00A42B42" w:rsidRDefault="00A42B42" w:rsidP="00E907BE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</w:p>
          <w:p w14:paraId="17A3D3D0" w14:textId="560EA1C4" w:rsidR="00EB0361" w:rsidRPr="00A42B42" w:rsidRDefault="00FA772C" w:rsidP="00E907BE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A42B42">
              <w:rPr>
                <w:rFonts w:ascii="Times New Roman" w:hAnsi="Times New Roman" w:cs="Times New Roman"/>
                <w:color w:val="000000" w:themeColor="text1"/>
                <w:lang w:eastAsia="ko-KR"/>
              </w:rPr>
              <w:t>AND</w:t>
            </w:r>
          </w:p>
          <w:p w14:paraId="31F5810D" w14:textId="77777777" w:rsidR="00A42B42" w:rsidRPr="00A42B42" w:rsidRDefault="00A42B42" w:rsidP="00E907BE">
            <w:pPr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</w:p>
          <w:p w14:paraId="7040141B" w14:textId="0A60D30B" w:rsidR="00EB0361" w:rsidRPr="00A42B42" w:rsidRDefault="00EB0361" w:rsidP="00E907B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rhizotomy OR ('deep brain stimulation') OR ('spinal cord stimulation') OR ('cordotomy (spinal cord)') OR ('midline </w:t>
            </w:r>
            <w:proofErr w:type="spellStart"/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yelotomy</w:t>
            </w:r>
            <w:proofErr w:type="spellEnd"/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') OR ('</w:t>
            </w:r>
            <w:proofErr w:type="spellStart"/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rez</w:t>
            </w:r>
            <w:proofErr w:type="spellEnd"/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lesion') OR ('trigeminal </w:t>
            </w:r>
            <w:proofErr w:type="spellStart"/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nucleotomy</w:t>
            </w:r>
            <w:proofErr w:type="spellEnd"/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') OR (</w:t>
            </w:r>
            <w:proofErr w:type="spellStart"/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esencephalotomy</w:t>
            </w:r>
            <w:proofErr w:type="spellEnd"/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) OR (cingulotomy) OR ('trigeminal tractotomy') OR ('motor cortex stimulation') OR ('occipital nerve stimulation') OR ('dorsal root ganglia stimulation') OR ('intrathecal opioid pump') OR ('dorsal root entry zone </w:t>
            </w:r>
            <w:proofErr w:type="spellStart"/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esioning</w:t>
            </w:r>
            <w:proofErr w:type="spellEnd"/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') OR ('</w:t>
            </w:r>
            <w:proofErr w:type="spellStart"/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bs</w:t>
            </w:r>
            <w:proofErr w:type="spellEnd"/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') OR ('</w:t>
            </w:r>
            <w:proofErr w:type="spellStart"/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cs</w:t>
            </w:r>
            <w:proofErr w:type="spellEnd"/>
            <w:r w:rsidRPr="00A42B4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') OR ('DRG stimulation') OR ('intrathecal lidocaine') OR ('intrathecal clonidine') OR ('intrathecal morphine') OR ('intrathecal ziconotide') OR ('intrathecal hydromorphone') OR (intrathecal fentanyl) OR ('intrathecal bupivacaine')</w:t>
            </w:r>
          </w:p>
          <w:p w14:paraId="65505435" w14:textId="77777777" w:rsidR="00EB0361" w:rsidRPr="00D43E54" w:rsidRDefault="00EB0361" w:rsidP="00E907BE">
            <w:pPr>
              <w:rPr>
                <w:rFonts w:ascii="Times New Roman" w:hAnsi="Times New Roman" w:cs="Times New Roman"/>
                <w:color w:val="000000"/>
                <w:lang w:eastAsia="ko-KR"/>
              </w:rPr>
            </w:pPr>
          </w:p>
        </w:tc>
      </w:tr>
    </w:tbl>
    <w:p w14:paraId="64206E75" w14:textId="77777777" w:rsidR="00EB0361" w:rsidRDefault="00EB0361" w:rsidP="00CB6701">
      <w:pPr>
        <w:rPr>
          <w:rFonts w:ascii="Times New Roman" w:hAnsi="Times New Roman" w:cs="Times New Roman"/>
        </w:rPr>
      </w:pPr>
    </w:p>
    <w:p w14:paraId="1D63BFB4" w14:textId="77777777" w:rsidR="00EB0361" w:rsidRDefault="00EB0361" w:rsidP="00CB6701">
      <w:pPr>
        <w:rPr>
          <w:rFonts w:ascii="Times New Roman" w:hAnsi="Times New Roman" w:cs="Times New Roman"/>
        </w:rPr>
      </w:pPr>
    </w:p>
    <w:p w14:paraId="196A1029" w14:textId="77777777" w:rsidR="00EB0361" w:rsidRDefault="00EB0361" w:rsidP="00CB6701">
      <w:pPr>
        <w:rPr>
          <w:rFonts w:ascii="Times New Roman" w:hAnsi="Times New Roman" w:cs="Times New Roman"/>
        </w:rPr>
      </w:pPr>
    </w:p>
    <w:p w14:paraId="7205748E" w14:textId="77777777" w:rsidR="00EB0361" w:rsidRDefault="00EB0361" w:rsidP="00CB6701">
      <w:pPr>
        <w:rPr>
          <w:rFonts w:ascii="Times New Roman" w:hAnsi="Times New Roman" w:cs="Times New Roman"/>
        </w:rPr>
      </w:pPr>
    </w:p>
    <w:p w14:paraId="266B3240" w14:textId="77777777" w:rsidR="00EB0361" w:rsidRPr="00E32A1B" w:rsidRDefault="00EB0361" w:rsidP="00CB6701">
      <w:pPr>
        <w:rPr>
          <w:rFonts w:ascii="Times New Roman" w:hAnsi="Times New Roman" w:cs="Times New Roman"/>
        </w:rPr>
      </w:pPr>
    </w:p>
    <w:p w14:paraId="494D6427" w14:textId="4B5FDA42" w:rsidR="00055F0D" w:rsidRDefault="00055F0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44FC54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39080243" w14:textId="29F3AD01" w:rsidR="00CB6701" w:rsidRPr="00E32A1B" w:rsidRDefault="00A06535" w:rsidP="00CB6701">
      <w:pPr>
        <w:rPr>
          <w:rFonts w:ascii="Times New Roman" w:hAnsi="Times New Roman" w:cs="Times New Roman"/>
        </w:rPr>
      </w:pP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1A08D1" wp14:editId="59E3DC86">
                <wp:simplePos x="0" y="0"/>
                <wp:positionH relativeFrom="column">
                  <wp:posOffset>558800</wp:posOffset>
                </wp:positionH>
                <wp:positionV relativeFrom="paragraph">
                  <wp:posOffset>79163</wp:posOffset>
                </wp:positionV>
                <wp:extent cx="1887220" cy="1286722"/>
                <wp:effectExtent l="0" t="0" r="17780" b="8890"/>
                <wp:wrapNone/>
                <wp:docPr id="532645966" name="Rectangle 5326459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8672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3E63D7" w14:textId="77777777" w:rsidR="00CB6701" w:rsidRPr="00E32A1B" w:rsidRDefault="00CB6701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3A8926C4" w14:textId="550728B6" w:rsidR="00CB6701" w:rsidRPr="00E32A1B" w:rsidRDefault="00CB6701" w:rsidP="00CB6701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atabases (n = </w:t>
                            </w:r>
                            <w:r w:rsidR="00A06535"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3,492</w:t>
                            </w: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AA10A31" w14:textId="77777777" w:rsidR="00CB6701" w:rsidRPr="00E32A1B" w:rsidRDefault="00CB6701" w:rsidP="00CB6701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Other Source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1A08D1" id="Rectangle 532645966" o:spid="_x0000_s1026" style="position:absolute;margin-left:44pt;margin-top:6.25pt;width:148.6pt;height:10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jCPggIAAGoFAAAOAAAAZHJzL2Uyb0RvYy54bWysVEtv2zAMvg/YfxB0Xx0HfWRBnSJo0WFA&#10;0RZth54VWaoNyKJGKbGzXz9KfiToih2G5eBQIvmR/ETy8qprDNsp9DXYgucnM86UlVDW9q3gP15u&#10;vyw480HYUhiwquB75fnV6vOny9Yt1RwqMKVCRiDWL1tX8CoEt8wyLyvVCH8CTllSasBGBDriW1ai&#10;aAm9Mdl8NjvPWsDSIUjlPd3e9Eq+SvhaKxketPYqMFNwyi2kL6bvJn6z1aVYvqFwVS2HNMQ/ZNGI&#10;2lLQCepGBMG2WP8B1dQSwYMOJxKaDLSupUo1UDX57F01z5VwKtVC5Hg30eT/H6y83z27RyQaWueX&#10;nsRYRaexif+UH+sSWfuJLNUFJukyXywu5nPiVJIuny/O6RTpzA7uDn34pqBhUSg40mskksTuzofe&#10;dDSJ0Szc1sakFzE2XngwdRnv0iG2hLo2yHaCHjN0+RDtyIpiR8/sUEuSwt6oCGHsk9KsLin7eUok&#10;tdkBU0ipbMh7VSVK1Yc6m9FvDDZmkQpNgBFZU5IT9gAwWvYgI3Zf9mAfXVXq0sl59rfEeufJI0UG&#10;GybnpraAHwEYqmqI3NuPJPXURJZCt+nIJIobKPePyBD6cfFO3tb0gnfCh0eBNB/06jTz4YE+2kBb&#10;cBgkzirAXx/dR3tqW9Jy1tK8Fdz/3ApUnJnvlhr6a356Ggc0HU7PLmJn4bFmc6yx2+YaqAty2i5O&#10;JjHaBzOKGqF5pdWwjlFJJayk2AWXAcfDdej3AC0XqdbrZEZD6US4s89ORvBIcOzQl+5VoBvaONAE&#10;3MM4m2L5rpt72+hpYb0NoOvU6gdeB+ppoFMPDcsnbozjc7I6rMjVbwAAAP//AwBQSwMEFAAGAAgA&#10;AAAhAHBsBt7lAAAADgEAAA8AAABkcnMvZG93bnJldi54bWxMj0FLw0AQhe+C/2EZwUuxm0QiIc2m&#10;iEXpQYRWPXibZNdsbHY3ZKdt/PeOJ70MzDzem/dV69kN4mSm2AevIF0mIIxvg+59p+Dt9fGmABEJ&#10;vcYheKPg20RY15cXFZY6nP3OnPbUCQ7xsUQFlmgspYytNQ7jMozGs/YZJofE69RJPeGZw90gsyS5&#10;kw57zx8sjubBmvawPzoFH9uZuq/0iZ4PuHhfbG3Tvmwapa6v5s2Kx/0KBJmZ/hzwy8D9oeZiTTh6&#10;HcWgoCiYh/ie5SBYvy3yDESjIEvzFGRdyf8Y9Q8AAAD//wMAUEsBAi0AFAAGAAgAAAAhALaDOJL+&#10;AAAA4QEAABMAAAAAAAAAAAAAAAAAAAAAAFtDb250ZW50X1R5cGVzXS54bWxQSwECLQAUAAYACAAA&#10;ACEAOP0h/9YAAACUAQAACwAAAAAAAAAAAAAAAAAvAQAAX3JlbHMvLnJlbHNQSwECLQAUAAYACAAA&#10;ACEAc2owj4ICAABqBQAADgAAAAAAAAAAAAAAAAAuAgAAZHJzL2Uyb0RvYy54bWxQSwECLQAUAAYA&#10;CAAAACEAcGwG3uUAAAAOAQAADwAAAAAAAAAAAAAAAADcBAAAZHJzL2Rvd25yZXYueG1sUEsFBgAA&#10;AAAEAAQA8wAAAO4FAAAAAA==&#10;" filled="f" strokecolor="black [3213]" strokeweight="1pt">
                <v:textbox>
                  <w:txbxContent>
                    <w:p w14:paraId="7E3E63D7" w14:textId="77777777" w:rsidR="00CB6701" w:rsidRPr="00E32A1B" w:rsidRDefault="00CB6701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3A8926C4" w14:textId="550728B6" w:rsidR="00CB6701" w:rsidRPr="00E32A1B" w:rsidRDefault="00CB6701" w:rsidP="00CB6701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Databases (n = </w:t>
                      </w:r>
                      <w:r w:rsidR="00A06535"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3,492</w:t>
                      </w: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AA10A31" w14:textId="77777777" w:rsidR="00CB6701" w:rsidRPr="00E32A1B" w:rsidRDefault="00CB6701" w:rsidP="00CB6701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Other Sources (n = 0)</w:t>
                      </w:r>
                    </w:p>
                  </w:txbxContent>
                </v:textbox>
              </v:rect>
            </w:pict>
          </mc:Fallback>
        </mc:AlternateContent>
      </w:r>
      <w:r w:rsidR="00CB6701"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2FD3A4" wp14:editId="00009A77">
                <wp:simplePos x="0" y="0"/>
                <wp:positionH relativeFrom="column">
                  <wp:posOffset>3039533</wp:posOffset>
                </wp:positionH>
                <wp:positionV relativeFrom="paragraph">
                  <wp:posOffset>79163</wp:posOffset>
                </wp:positionV>
                <wp:extent cx="1887220" cy="1286722"/>
                <wp:effectExtent l="0" t="0" r="17780" b="8890"/>
                <wp:wrapNone/>
                <wp:docPr id="499592029" name="Rectangle 4995920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8672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7900DD" w14:textId="77777777" w:rsidR="00CB6701" w:rsidRPr="00E32A1B" w:rsidRDefault="00CB6701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Pr="00E32A1B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4DD63B2" w14:textId="77777777" w:rsidR="00A06535" w:rsidRPr="00E32A1B" w:rsidRDefault="00CB6701" w:rsidP="00CB6701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1C23144D" w14:textId="666DFF06" w:rsidR="00CB6701" w:rsidRPr="00E32A1B" w:rsidRDefault="00CB6701" w:rsidP="00CB6701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A06535"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858</w:t>
                            </w: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8CE84C0" w14:textId="77777777" w:rsidR="00CB6701" w:rsidRPr="00E32A1B" w:rsidRDefault="00CB6701" w:rsidP="00CB6701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75C764C2" w14:textId="77777777" w:rsidR="00CB6701" w:rsidRPr="00E32A1B" w:rsidRDefault="00CB6701" w:rsidP="00CB6701">
                            <w:pPr>
                              <w:ind w:left="284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62FD3A4" id="Rectangle 499592029" o:spid="_x0000_s1027" style="position:absolute;margin-left:239.35pt;margin-top:6.25pt;width:148.6pt;height:101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vXohgIAAHEFAAAOAAAAZHJzL2Uyb0RvYy54bWysVEtv2zAMvg/YfxB0Xx0HfWRBnSJo0WFA&#10;0RZth54VWaoNyKImKbGzXz9SfiToih2G5eBIIvmR/Pi4vOoaw3bKhxpswfOTGWfKSihr+1bwHy+3&#10;XxachShsKQxYVfC9Cvxq9fnTZeuWag4VmFJ5hiA2LFtX8CpGt8yyICvViHACTlkUavCNiHj1b1np&#10;RYvojcnms9l51oIvnQepQsDXm17IVwlfayXjg9ZBRWYKjrHF9PXpu6FvtroUyzcvXFXLIQzxD1E0&#10;orbodIK6EVGwra//gGpq6SGAjicSmgy0rqVKOWA2+exdNs+VcCrlguQEN9EU/h+svN89u0ePNLQu&#10;LAMeKYtO+4b+MT7WJbL2E1mqi0ziY75YXMznyKlEWT5fnOON6MwO5s6H+E1Bw+hQcI/VSCSJ3V2I&#10;veqoQt4s3NbGpIoYSw8BTF3SW7pQS6hr49lOYDFjlw/ejrTQN1lmh1zSKe6NIghjn5RmdYnRz1Mg&#10;qc0OmEJKZWPeiypRqt7V2Qx/o7MxipRoAiRkjUFO2APAqNmDjNh92oM+marUpZPx7G+B9caTRfIM&#10;Nk7GTW3BfwRgMKvBc68/ktRTQyzFbtMhN1hL0qSXDZT7R8889FMTnLytsZB3IsRH4XFMsPg4+vEB&#10;P9pAW3AYTpxV4H999E762L0o5azFsSt4+LkVXnFmvlvs66/56SnNabqcnl1Qg/ljyeZYYrfNNWAz&#10;5LhknExH0o9mPGoPzStuiDV5RZGwEn0XXEY/Xq5jvw5wx0i1Xic1nE0n4p19dpLAiWdq1JfuVXg3&#10;dHPEQbiHcUTF8l1T97pkaWG9jaDr1PEHXocK4FynVhp2EC2O43vSOmzK1W8AAAD//wMAUEsDBBQA&#10;BgAIAAAAIQB1mTfk5QAAAA8BAAAPAAAAZHJzL2Rvd25yZXYueG1sTE9NS8NAEL0L/odlBC/FbhKM&#10;qWk2RSxKDyLY1oO3STJmY7O7Ibtt4793POnlwfDevI9iNZlenGj0nbMK4nkEgmztms62Cva7p5sF&#10;CB/QNtg7Swq+ycOqvLwoMG/c2b7RaRtawSbW56hAhzDkUvpak0E/dwNZ5j7daDDwObayGfHM5qaX&#10;SRTdSYOd5QSNAz1qqg/bo1HwsZlC+xU/h5cDzt5nG13Vr+tKqeurab1keFiCCDSFvw/43cD9oeRi&#10;lTvaxotewW22yFjKRJKCYEGWpfcgKgVJnMYgy0L+31H+AAAA//8DAFBLAQItABQABgAIAAAAIQC2&#10;gziS/gAAAOEBAAATAAAAAAAAAAAAAAAAAAAAAABbQ29udGVudF9UeXBlc10ueG1sUEsBAi0AFAAG&#10;AAgAAAAhADj9If/WAAAAlAEAAAsAAAAAAAAAAAAAAAAALwEAAF9yZWxzLy5yZWxzUEsBAi0AFAAG&#10;AAgAAAAhACGK9eiGAgAAcQUAAA4AAAAAAAAAAAAAAAAALgIAAGRycy9lMm9Eb2MueG1sUEsBAi0A&#10;FAAGAAgAAAAhAHWZN+TlAAAADwEAAA8AAAAAAAAAAAAAAAAA4AQAAGRycy9kb3ducmV2LnhtbFBL&#10;BQYAAAAABAAEAPMAAADyBQAAAAA=&#10;" filled="f" strokecolor="black [3213]" strokeweight="1pt">
                <v:textbox>
                  <w:txbxContent>
                    <w:p w14:paraId="6B7900DD" w14:textId="77777777" w:rsidR="00CB6701" w:rsidRPr="00E32A1B" w:rsidRDefault="00CB6701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 w:rsidRPr="00E32A1B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4DD63B2" w14:textId="77777777" w:rsidR="00A06535" w:rsidRPr="00E32A1B" w:rsidRDefault="00CB6701" w:rsidP="00CB6701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</w:p>
                    <w:p w14:paraId="1C23144D" w14:textId="666DFF06" w:rsidR="00CB6701" w:rsidRPr="00E32A1B" w:rsidRDefault="00CB6701" w:rsidP="00CB6701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A06535"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858</w:t>
                      </w: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8CE84C0" w14:textId="77777777" w:rsidR="00CB6701" w:rsidRPr="00E32A1B" w:rsidRDefault="00CB6701" w:rsidP="00CB6701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75C764C2" w14:textId="77777777" w:rsidR="00CB6701" w:rsidRPr="00E32A1B" w:rsidRDefault="00CB6701" w:rsidP="00CB6701">
                      <w:pPr>
                        <w:ind w:left="284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034B92DE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054E0FEA" w14:textId="77777777" w:rsidR="00CB6701" w:rsidRPr="00E32A1B" w:rsidRDefault="00CB6701" w:rsidP="00CB6701">
      <w:pPr>
        <w:rPr>
          <w:rFonts w:ascii="Times New Roman" w:hAnsi="Times New Roman" w:cs="Times New Roman"/>
        </w:rPr>
      </w:pP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399DBC1" wp14:editId="068C652A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952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tx2">
                            <a:lumMod val="10000"/>
                            <a:lumOff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3892EB" w14:textId="77777777" w:rsidR="00CB6701" w:rsidRPr="001502CF" w:rsidRDefault="00CB6701" w:rsidP="00CB670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399DBC1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b6XtAIAAPcFAAAOAAAAZHJzL2Uyb0RvYy54bWysVFFP2zAQfp+0/2D5faSJSqEVKaqKmCYx&#10;qICJZ9exSSTH9uxrm+7X72w3KTDQpGl5iHx3vu/uPt/dxWXXKrIVzjdGlzQ/GVEiNDdVo59L+uPx&#10;+ss5JR6YrpgyWpR0Lzy9nH/+dLGzM1GY2qhKOIIg2s92tqQ1gJ1lmee1aJk/MVZoNErjWgYouues&#10;cmyH6K3KitFoku2Mq6wzXHiP2qtkpPOIL6XgcCelF0BUSTE3iH8X/+vwz+YXbPbsmK0bfkiD/UMW&#10;LWs0Bh2grhgwsnHNH1Btw53xRsIJN21mpGy4iDVgNfnoTTUPNbMi1oLkeDvQ5P8fLL/dPtiVQxp2&#10;1s88HkMVnXQtcQbZyifIMn6xOEyXdJG7/cCd6IBwVObF2WR6fkoJR1sxKc6nkdwsgQVQ6zx8FaYl&#10;4VBSqcxuWTMHCwXCaQZilZ4xhmLbGw+YFfr3fgHDG9VU141SUQhNIpbKkS3D54WuiK5q0343VdLl&#10;Mff4yKjGVkjqaa9G+NhqASUGexVA6b/HzEMLBZhjZigFz+zIaDzBXomAp/S9kKSpkLSU8JBBSo5x&#10;LjSMYy2+ZpVI6tMPc46AAVkiMQN2ngBec9Rjp5wP94OriLMyOKf3/iCx5Dx4xMhGw+DcNtq496Ir&#10;6NmS6X5PUqImsATdukNuAjUYJmjWptqvXOpGnGBv+XWDDXTDPKyYw2FFJS4guMNf6KmSmsOJktq4&#10;X+/pw32cIbRSssPhL6n/uWFOUKK+aZyuaT4eh20RhfHpWYGCe2lZv7ToTbs02IB5zC4ew31Q/VE6&#10;0z7hnlqEqGhimmPsknJwvbCEtJRw03GxWMRruCEsgxv9YHkADzyHWXjsnpizhykCnL9b0y8KNnsz&#10;N+lu8NRmsQEjmzhUR14PL4DbJXbxYROG9fVSjreO+3r+GwAA//8DAFBLAwQUAAYACAAAACEABI5e&#10;FeMAAAAOAQAADwAAAGRycy9kb3ducmV2LnhtbExPy07DMBC8I/EP1iJxax1Kk0Iap4qgSD0h9SFE&#10;b5vYJIF4HcVuG/6e5QSXlUbz2JlsNdpOnM3gW0cK7qYRCEOV0y3VCg77l8kDCB+QNHaOjIJv42GV&#10;X19lmGp3oa0570ItOIR8igqaEPpUSl81xqKfut4Qcx9usBgYDrXUA1443HZyFkWJtNgSf2iwN0+N&#10;qb52J6vgDYv166aoN2Eo1/37tjh+xnhU6vZmfF7yKZYgghnDnwN+N3B/yLlY6U6kvegYJ/esVDCZ&#10;zx9BsCBeLECUTMTJDGSeyf8z8h8AAAD//wMAUEsBAi0AFAAGAAgAAAAhALaDOJL+AAAA4QEAABMA&#10;AAAAAAAAAAAAAAAAAAAAAFtDb250ZW50X1R5cGVzXS54bWxQSwECLQAUAAYACAAAACEAOP0h/9YA&#10;AACUAQAACwAAAAAAAAAAAAAAAAAvAQAAX3JlbHMvLnJlbHNQSwECLQAUAAYACAAAACEAVH2+l7QC&#10;AAD3BQAADgAAAAAAAAAAAAAAAAAuAgAAZHJzL2Uyb0RvYy54bWxQSwECLQAUAAYACAAAACEABI5e&#10;FeMAAAAOAQAADwAAAAAAAAAAAAAAAAAOBQAAZHJzL2Rvd25yZXYueG1sUEsFBgAAAAAEAAQA8wAA&#10;AB4GAAAAAA==&#10;" fillcolor="#dceaf7 [351]" strokecolor="black [3213]" strokeweight="1pt">
                <v:textbox>
                  <w:txbxContent>
                    <w:p w14:paraId="503892EB" w14:textId="77777777" w:rsidR="00CB6701" w:rsidRPr="001502CF" w:rsidRDefault="00CB6701" w:rsidP="00CB6701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EC53F81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10220AE1" w14:textId="77777777" w:rsidR="00CB6701" w:rsidRPr="00E32A1B" w:rsidRDefault="00CB6701" w:rsidP="00CB6701">
      <w:pPr>
        <w:rPr>
          <w:rFonts w:ascii="Times New Roman" w:hAnsi="Times New Roman" w:cs="Times New Roman"/>
        </w:rPr>
      </w:pP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4E5858" wp14:editId="21A010A5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A1100A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C7dGKuAAAAAM&#10;AQAADwAAAGRycy9kb3ducmV2LnhtbExP207DMAx9R+IfIiPxxtINdqFrOk2gSRMT0tj4gLQxbUXi&#10;lCbb2r/H8AIvto6OfS7ZqndWnLELjScF41ECAqn0pqFKwftxc7cAEaImo60nVDBggFV+fZXp1PgL&#10;veH5ECvBIhRSraCOsU2lDGWNToeRb5GY+/Cd05FhV0nT6QuLOysnSTKTTjfEDrVu8anG8vNwcgoe&#10;t21V2P3uZfyVdJttsx9e+/Wg1O1N/7zksV6CiNjHvw/46cD5IedghT+RCcIquF/MpnzKBC/mH+bT&#10;CYjiF8s8k/9L5N8AAAD//wMAUEsBAi0AFAAGAAgAAAAhALaDOJL+AAAA4QEAABMAAAAAAAAAAAAA&#10;AAAAAAAAAFtDb250ZW50X1R5cGVzXS54bWxQSwECLQAUAAYACAAAACEAOP0h/9YAAACUAQAACwAA&#10;AAAAAAAAAAAAAAAvAQAAX3JlbHMvLnJlbHNQSwECLQAUAAYACAAAACEApHo0FcoBAAD9AwAADgAA&#10;AAAAAAAAAAAAAAAuAgAAZHJzL2Uyb0RvYy54bWxQSwECLQAUAAYACAAAACEAC7dGKuAAAAAM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050807DC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202241E7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5D46F4E0" w14:textId="77777777" w:rsidR="00CB6701" w:rsidRPr="00E32A1B" w:rsidRDefault="00CB6701" w:rsidP="00CB6701">
      <w:pPr>
        <w:rPr>
          <w:rFonts w:ascii="Times New Roman" w:hAnsi="Times New Roman" w:cs="Times New Roman"/>
        </w:rPr>
      </w:pP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4AB5A44" wp14:editId="0CB2B1C2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EFD536" id="Straight Arrow Connector 27" o:spid="_x0000_s1026" type="#_x0000_t32" style="position:absolute;margin-left:110.25pt;margin-top:10.1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+fsa3gAAAADgEA&#10;AA8AAABkcnMvZG93bnJldi54bWxMT91KwzAUvhd8h3AE71yyqmV2TcdQBkMR5uYDpE1si8lJTbKt&#10;fXuPeKE3h/Pzne+nXI3OspMJsfcoYT4TwAw2XvfYSng/bG4WwGJSqJX1aCRMJsKqurwoVaH9Gd/M&#10;aZ9aRiQYCyWhS2koOI9NZ5yKMz8YpNuHD04lGkPLdVBnIneWZ0Lk3KkeSaFTg3nsTPO5PzoJD9uh&#10;re3u5Xn+JcJm2++m13E9SXl9NT4tqayXwJIZ098H/GQg/1CRsdofUUdmJWSZuCcoNeIWGAF+F7WE&#10;/C4HXpX8f4zq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+fsa3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62D0F2E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09AC12C2" w14:textId="77777777" w:rsidR="00CB6701" w:rsidRPr="00E32A1B" w:rsidRDefault="00CB6701" w:rsidP="00CB6701">
      <w:pPr>
        <w:rPr>
          <w:rFonts w:ascii="Times New Roman" w:hAnsi="Times New Roman" w:cs="Times New Roman"/>
        </w:rPr>
      </w:pP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5A04CB" wp14:editId="1E76A4C2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29C781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0XN1OIAAAAO&#10;AQAADwAAAGRycy9kb3ducmV2LnhtbExP207DMAx9R+IfIiPxxtLCbnRNpwk0aQIhjcEHpI1pKxKn&#10;NNnW/j1GPMCLJfscn0u+HpwVJ+xD60lBOklAIFXetFQreH/b3ixBhKjJaOsJFYwYYF1cXuQ6M/5M&#10;r3g6xFqwCIVMK2hi7DIpQ9Wg02HiOyTGPnzvdOS1r6Xp9ZnFnZW3STKXTrfEDo3u8KHB6vNwdAru&#10;d11d2v3zU/qV9Ntdux9fhs2o1PXV8LjisVmBiDjEvw/46cD5oeBgpT+SCcIquFvOp0xVMEsXIJgw&#10;XcxSEOXvQRa5/F+j+AY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HRc3U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9B651E" wp14:editId="0C83040C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1399980435" name="Rectangle 13999804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E3D12D" w14:textId="77777777" w:rsidR="00CB6701" w:rsidRPr="00E32A1B" w:rsidRDefault="00CB6701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Articles screened by title and abstract</w:t>
                            </w:r>
                          </w:p>
                          <w:p w14:paraId="5ADC8842" w14:textId="2C4C5D58" w:rsidR="00CB6701" w:rsidRPr="00E32A1B" w:rsidRDefault="00CB6701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A06535"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2,634</w:t>
                            </w: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89B651E" id="Rectangle 1399980435" o:spid="_x0000_s1029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z4qCeOQAAAANAQAADwAAAGRycy9kb3ducmV2LnhtbEyPQU/DMAyF70j8h8hIXKYt&#10;LYNRuqYTYgLtgJAYcODmNqYpa5Kqybby72dOcLFkP/v5fcVqtJ040BBa7xSkswQEudrr1jUK3t8e&#10;pxmIENFp7LwjBT8UYFWenxWYa390r3TYxkawiQs5KjAx9rmUoTZkMcx8T461Lz9YjNwOjdQDHtnc&#10;dvIqSRbSYuv4g8GeHgzVu+3eKvjcjLH5Tp/i8w4nH5ONqeqXdaXU5cW4XnK5X4KINMa/C/hl4PxQ&#10;crDK750OolOQZSlv8jxlDNbn2c0cRKXg7voWZFnI/xTlCQAA//8DAFBLAQItABQABgAIAAAAIQC2&#10;gziS/gAAAOEBAAATAAAAAAAAAAAAAAAAAAAAAABbQ29udGVudF9UeXBlc10ueG1sUEsBAi0AFAAG&#10;AAgAAAAhADj9If/WAAAAlAEAAAsAAAAAAAAAAAAAAAAALwEAAF9yZWxzLy5yZWxzUEsBAi0AFAAG&#10;AAgAAAAhAMn8YCCHAgAAcAUAAA4AAAAAAAAAAAAAAAAALgIAAGRycy9lMm9Eb2MueG1sUEsBAi0A&#10;FAAGAAgAAAAhAM+KgnjkAAAADQEAAA8AAAAAAAAAAAAAAAAA4QQAAGRycy9kb3ducmV2LnhtbFBL&#10;BQYAAAAABAAEAPMAAADyBQAAAAA=&#10;" filled="f" strokecolor="black [3213]" strokeweight="1pt">
                <v:textbox>
                  <w:txbxContent>
                    <w:p w14:paraId="4CE3D12D" w14:textId="77777777" w:rsidR="00CB6701" w:rsidRPr="00E32A1B" w:rsidRDefault="00CB6701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Articles screened by title and abstract</w:t>
                      </w:r>
                    </w:p>
                    <w:p w14:paraId="5ADC8842" w14:textId="2C4C5D58" w:rsidR="00CB6701" w:rsidRPr="00E32A1B" w:rsidRDefault="00CB6701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A06535"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2,634</w:t>
                      </w: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3EF32A" wp14:editId="1F034B95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648513" w14:textId="77777777" w:rsidR="00CB6701" w:rsidRPr="00E32A1B" w:rsidRDefault="00CB6701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excluded </w:t>
                            </w:r>
                          </w:p>
                          <w:p w14:paraId="72522DD9" w14:textId="57C2EE3E" w:rsidR="00CB6701" w:rsidRPr="00E32A1B" w:rsidRDefault="00CB6701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A06535"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2,495</w:t>
                            </w: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93EF32A" id="Rectangle 4" o:spid="_x0000_s1030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1Y9i7OUAAAAOAQAADwAAAGRycy9kb3ducmV2LnhtbEyPQUvDQBCF74L/YRnBS7Gb&#10;lGJqmk0Ri9KDFKztwdsku2Zjs7Mhu23jv3c86WVgeG/evK9Yja4TZzOE1pOCdJqAMFR73VKjYP/+&#10;fLcAESKSxs6TUfBtAqzK66sCc+0v9GbOu9gIDqGQowIbY59LGWprHIap7w2x9ukHh5HXoZF6wAuH&#10;u07OkuReOmyJP1jszZM19XF3cgo+NmNsvtKX+HrEyWGysVW9XVdK3d6M6yWPxyWIaMb4dwG/DNwf&#10;Si5W+RPpIDoF80XCQJGFlDnYkGXZDESl4GGegSwL+R+j/AEAAP//AwBQSwECLQAUAAYACAAAACEA&#10;toM4kv4AAADhAQAAEwAAAAAAAAAAAAAAAAAAAAAAW0NvbnRlbnRfVHlwZXNdLnhtbFBLAQItABQA&#10;BgAIAAAAIQA4/SH/1gAAAJQBAAALAAAAAAAAAAAAAAAAAC8BAABfcmVscy8ucmVsc1BLAQItABQA&#10;BgAIAAAAIQBp3Ps3hwIAAHAFAAAOAAAAAAAAAAAAAAAAAC4CAABkcnMvZTJvRG9jLnhtbFBLAQIt&#10;ABQABgAIAAAAIQDVj2Ls5QAAAA4BAAAPAAAAAAAAAAAAAAAAAOEEAABkcnMvZG93bnJldi54bWxQ&#10;SwUGAAAAAAQABADzAAAA8wUAAAAA&#10;" filled="f" strokecolor="black [3213]" strokeweight="1pt">
                <v:textbox>
                  <w:txbxContent>
                    <w:p w14:paraId="73648513" w14:textId="77777777" w:rsidR="00CB6701" w:rsidRPr="00E32A1B" w:rsidRDefault="00CB6701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Records excluded </w:t>
                      </w:r>
                    </w:p>
                    <w:p w14:paraId="72522DD9" w14:textId="57C2EE3E" w:rsidR="00CB6701" w:rsidRPr="00E32A1B" w:rsidRDefault="00CB6701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A06535"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2,495</w:t>
                      </w: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958550D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3CC38C85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34F29805" w14:textId="77777777" w:rsidR="00CB6701" w:rsidRPr="00E32A1B" w:rsidRDefault="00CB6701" w:rsidP="00CB6701">
      <w:pPr>
        <w:rPr>
          <w:rFonts w:ascii="Times New Roman" w:hAnsi="Times New Roman" w:cs="Times New Roman"/>
        </w:rPr>
      </w:pP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7744E1" wp14:editId="669A5CF4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F49E9A" id="Straight Arrow Connector 35" o:spid="_x0000_s1026" type="#_x0000_t32" style="position:absolute;margin-left:110.25pt;margin-top:7.8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Vmm+XgAAAADgEA&#10;AA8AAABkcnMvZG93bnJldi54bWxMT9tKw0AQfRf8h2UE3+xuA62aZlOKUiiKUKsfsMmOSXB3Nma3&#10;bfL3jvigLwMz58y5FOvRO3HCIXaBNMxnCgRSHWxHjYb3t+3NHYiYDFnjAqGGCSOsy8uLwuQ2nOkV&#10;T4fUCBahmBsNbUp9LmWsW/QmzkKPxNhHGLxJvA6NtIM5s7h3MlNqKb3piB1a0+NDi/Xn4eg13O/6&#10;pnL756f5lxq2u24/vYybSevrq/FxxWOzApFwTH8f8NOB80PJwapwJBuF05BlasFUBha3IJjwe6g0&#10;LJUCWRbyf43y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CVmm+X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59BEB927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04D1F5FF" w14:textId="4B422B45" w:rsidR="00CB6701" w:rsidRPr="00E32A1B" w:rsidRDefault="00CB6701" w:rsidP="00CB6701">
      <w:pPr>
        <w:rPr>
          <w:rFonts w:ascii="Times New Roman" w:hAnsi="Times New Roman" w:cs="Times New Roman"/>
        </w:rPr>
      </w:pP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ECE816" wp14:editId="7D907FF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56198D" w14:textId="78500669" w:rsidR="00CB6701" w:rsidRPr="00E32A1B" w:rsidRDefault="00CB6701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Full-</w:t>
                            </w:r>
                            <w:r w:rsidR="002178F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ext articles sought for retrieval</w:t>
                            </w:r>
                          </w:p>
                          <w:p w14:paraId="4E1F1A07" w14:textId="5442E839" w:rsidR="00CB6701" w:rsidRPr="00E32A1B" w:rsidRDefault="00CB6701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A06535"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139</w:t>
                            </w: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ECE816" id="Rectangle 5" o:spid="_x0000_s1031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IxFN54gAAAAwBAAAPAAAAZHJzL2Rvd25yZXYueG1sTE9NT8MwDL0j8R8iI3GZWDrG&#10;oHR1J8QE2gEhMeDALW1MW9Y4VZNt5d9jTnCxbL3n95GvRtepAw2h9YwwmyagiCtvW64R3l4fLlJQ&#10;IRq2pvNMCN8UYFWcnuQms/7IL3TYxlqJCIfMIDQx9pnWoWrImTD1PbFgn35wJso51NoO5ijirtOX&#10;SXKtnWlZHBrT031D1W67dwgfmzHWX7PH+LQzk/fJpimr53WJeH42rpcy7pagIo3x7wN+O0h+KCRY&#10;6fdsg+oQ0nQuTISbBSiB5+lClhLhNrkCXeT6f4niBwAA//8DAFBLAQItABQABgAIAAAAIQC2gziS&#10;/gAAAOEBAAATAAAAAAAAAAAAAAAAAAAAAABbQ29udGVudF9UeXBlc10ueG1sUEsBAi0AFAAGAAgA&#10;AAAhADj9If/WAAAAlAEAAAsAAAAAAAAAAAAAAAAALwEAAF9yZWxzLy5yZWxzUEsBAi0AFAAGAAgA&#10;AAAhAL++M7qGAgAAcAUAAA4AAAAAAAAAAAAAAAAALgIAAGRycy9lMm9Eb2MueG1sUEsBAi0AFAAG&#10;AAgAAAAhAEjEU3niAAAADAEAAA8AAAAAAAAAAAAAAAAA4AQAAGRycy9kb3ducmV2LnhtbFBLBQYA&#10;AAAABAAEAPMAAADvBQAAAAA=&#10;" filled="f" strokecolor="black [3213]" strokeweight="1pt">
                <v:textbox>
                  <w:txbxContent>
                    <w:p w14:paraId="3C56198D" w14:textId="78500669" w:rsidR="00CB6701" w:rsidRPr="00E32A1B" w:rsidRDefault="00CB6701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Full-</w:t>
                      </w:r>
                      <w:r w:rsidR="002178F4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ext articles sought for retrieval</w:t>
                      </w:r>
                    </w:p>
                    <w:p w14:paraId="4E1F1A07" w14:textId="5442E839" w:rsidR="00CB6701" w:rsidRPr="00E32A1B" w:rsidRDefault="00CB6701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A06535"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139</w:t>
                      </w: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89F6C1" wp14:editId="671144BB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AF9FCC6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UrVbz+MAAAAO&#10;AQAADwAAAGRycy9kb3ducmV2LnhtbExPy07DMBC8I/EP1iJxo3aBpm0ap6pAlSoQUil8gBObJMJe&#10;B9ttk79nEQe4rLQ7s/Mo1oOz7GRC7DxKmE4EMIO11x02Et7ftjcLYDEp1Mp6NBJGE2FdXl4UKtf+&#10;jK/mdEgNIxGMuZLQptTnnMe6NU7Fie8NEvbhg1OJ1tBwHdSZxJ3lt0Jk3KkOyaFVvXloTf15ODoJ&#10;y13fVHb//DT9EmG76/bjy7AZpby+Gh5XNDYrYMkM6e8DfjpQfigpWOWPqCOzEu4W8yVRJczEDBgR&#10;7udZBqz6PfCy4P9rlN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UrVbz+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8099D4" wp14:editId="355EDCB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98FCE5" w14:textId="77777777" w:rsidR="00CB6701" w:rsidRPr="00E32A1B" w:rsidRDefault="00CB6701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Articles not retrieved</w:t>
                            </w:r>
                          </w:p>
                          <w:p w14:paraId="552AB6E1" w14:textId="21B63723" w:rsidR="00CB6701" w:rsidRPr="00E32A1B" w:rsidRDefault="00CB6701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A06535"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8099D4" id="Rectangle 6" o:spid="_x0000_s1032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36gJG+UAAAAOAQAADwAAAGRycy9kb3ducmV2LnhtbExPy07DMBC8I/EP1iJxqajd&#10;EkhJ41SICtQDQqLAgZsTL0lovI5itw1/3+UEl5FWMzuPfDW6ThxwCK0nDbOpAoFUedtSreH97fFq&#10;ASJEQ9Z0nlDDDwZYFednucmsP9IrHraxFmxCITMamhj7TMpQNehMmPoeibkvPzgT+RxqaQdzZHPX&#10;yblSt9KZljihMT0+NFjttnun4XMzxvp79hSfd2byMdk0ZfWyLrW+vBjXS4b7JYiIY/z7gN8N3B8K&#10;Llb6PdkgOg3JQs1ZyoS6AcGCNE0TEKWGu+sEZJHL/zOKEwAAAP//AwBQSwECLQAUAAYACAAAACEA&#10;toM4kv4AAADhAQAAEwAAAAAAAAAAAAAAAAAAAAAAW0NvbnRlbnRfVHlwZXNdLnhtbFBLAQItABQA&#10;BgAIAAAAIQA4/SH/1gAAAJQBAAALAAAAAAAAAAAAAAAAAC8BAABfcmVscy8ucmVsc1BLAQItABQA&#10;BgAIAAAAIQCEHxr3hwIAAHAFAAAOAAAAAAAAAAAAAAAAAC4CAABkcnMvZTJvRG9jLnhtbFBLAQIt&#10;ABQABgAIAAAAIQDfqAkb5QAAAA4BAAAPAAAAAAAAAAAAAAAAAOEEAABkcnMvZG93bnJldi54bWxQ&#10;SwUGAAAAAAQABADzAAAA8wUAAAAA&#10;" filled="f" strokecolor="black [3213]" strokeweight="1pt">
                <v:textbox>
                  <w:txbxContent>
                    <w:p w14:paraId="3198FCE5" w14:textId="77777777" w:rsidR="00CB6701" w:rsidRPr="00E32A1B" w:rsidRDefault="00CB6701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Articles not retrieved</w:t>
                      </w:r>
                    </w:p>
                    <w:p w14:paraId="552AB6E1" w14:textId="21B63723" w:rsidR="00CB6701" w:rsidRPr="00E32A1B" w:rsidRDefault="00CB6701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A06535"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5D6EF89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21B02194" w14:textId="77777777" w:rsidR="00CB6701" w:rsidRPr="00E32A1B" w:rsidRDefault="00CB6701" w:rsidP="00CB6701">
      <w:pPr>
        <w:rPr>
          <w:rFonts w:ascii="Times New Roman" w:hAnsi="Times New Roman" w:cs="Times New Roman"/>
        </w:rPr>
      </w:pP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92B4E8E" wp14:editId="5311C0BE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1747" b="1174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tx2">
                            <a:lumMod val="10000"/>
                            <a:lumOff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EA5660" w14:textId="77777777" w:rsidR="00CB6701" w:rsidRDefault="00CB6701" w:rsidP="00CB670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4006E5B" w14:textId="77777777" w:rsidR="00CB6701" w:rsidRPr="001502CF" w:rsidRDefault="00CB6701" w:rsidP="00CB6701">
                            <w:pP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2B4E8E" id="Flowchart: Alternate Process 32" o:spid="_x0000_s1033" type="#_x0000_t176" style="position:absolute;margin-left:-91.4pt;margin-top:11.05pt;width:219.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oODsQIAAPcFAAAOAAAAZHJzL2Uyb0RvYy54bWysVN9P2zAQfp+0/8Hy+0hTCoWKFFVFTJMY&#10;VMDEs+vYJJJje/a1SffX72w3KWOwSdPyEPl+fXf+fHcXl12jyFY4Xxtd0PxoRInQ3JS1fi7ot8fr&#10;T2eUeGC6ZMpoUdCd8PRy/vHDRWtnYmwqo0rhCIJoP2ttQSsAO8syzyvRMH9krNBolMY1DFB0z1np&#10;WIvojcrGo9Fp1hpXWme48B61V8lI5xFfSsHhTkovgKiCYm0Q/y7+1+GfzS/Y7NkxW9V8Xwb7hyoa&#10;VmtMOkBdMWBk4+rfoJqaO+ONhCNumsxIWXMR74C3yUevbvNQMSviXZAcbwea/P+D5bfbB7tySENr&#10;/czjMdyik64hziBb+SmyjF+8HJZLusjdbuBOdEA4KsfTs+nx8QklHG3j0/HZeSQ3S2AB1DoPn4Vp&#10;SDgUVCrTLivmYKFAOM1ArNIzxlRse+MBq8L4Pi5geKPq8rpWKgqhScRSObJl+LzQjWOo2jRfTZl0&#10;eaw9PjKqsRWS+rxXI3xstYASk/2SQOm/58xDCwWYQ2UohcjswGg8wU6JgKf0vZCkLgNpseChglQc&#10;41xomCRTxUqR1Cfv1hwBA7JEYgbs/E/Yqea9fwgVcVaG4PTe7xSWgoeImNloGIKbWhv3VnYFPVsy&#10;+fckJWoCS9CtO+SmoNPAa9CsTblbudSNOMHe8usaG+iGeVgxh8OKSlxAcIe/0FMFNfsTJZVxP97S&#10;B3+cIbRS0uLwF9R/3zAnKFFfNE7XeT6ZhG0RhcnJdIyCe2lZv7ToTbM02IB5rC4egz+o/iidaZ5w&#10;Ty1CVjQxzTF3QTm4XlhCWkq46bhYLKIbbgjL4EY/WB7AA89hFh67J+bsfooA5+/W9IuCzV7NTfIN&#10;kdosNmBkHYfqwOv+BXC7xC7eb8Kwvl7K0euwr+c/AQAA//8DAFBLAwQUAAYACAAAACEAB7TRnOUA&#10;AAAPAQAADwAAAGRycy9kb3ducmV2LnhtbEyPQUvDQBCF74L/YRnBW7tptImk2ZSgFXoSWkXsbZId&#10;k2h2N2S3bfz3Tk96GXjMmzfvy9eT6cWJRt85q2Axj0CQrZ3ubKPg7fV59gDCB7Qae2dJwQ95WBfX&#10;Vzlm2p3tjk770AgOsT5DBW0IQyalr1sy6OduIMu7TzcaDCzHRuoRzxxuehlHUSINdpY/tDjQY0v1&#10;9/5oFLxjuXnZls02jNVm+NiVh68lHpS6vZmeVjzKFYhAU/i7gAsD94eCi1XuaLUXPeuEeYKC2SJN&#10;UhDsWKb3ICoFcRLfgSxy+Z+j+AUAAP//AwBQSwECLQAUAAYACAAAACEAtoM4kv4AAADhAQAAEwAA&#10;AAAAAAAAAAAAAAAAAAAAW0NvbnRlbnRfVHlwZXNdLnhtbFBLAQItABQABgAIAAAAIQA4/SH/1gAA&#10;AJQBAAALAAAAAAAAAAAAAAAAAC8BAABfcmVscy8ucmVsc1BLAQItABQABgAIAAAAIQCWNoODsQIA&#10;APcFAAAOAAAAAAAAAAAAAAAAAC4CAABkcnMvZTJvRG9jLnhtbFBLAQItABQABgAIAAAAIQAHtNGc&#10;5QAAAA8BAAAPAAAAAAAAAAAAAAAAAAsFAABkcnMvZG93bnJldi54bWxQSwUGAAAAAAQABADzAAAA&#10;HQYAAAAA&#10;" fillcolor="#dceaf7 [351]" strokecolor="black [3213]" strokeweight="1pt">
                <v:textbox>
                  <w:txbxContent>
                    <w:p w14:paraId="17EA5660" w14:textId="77777777" w:rsidR="00CB6701" w:rsidRDefault="00CB6701" w:rsidP="00CB6701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4006E5B" w14:textId="77777777" w:rsidR="00CB6701" w:rsidRPr="001502CF" w:rsidRDefault="00CB6701" w:rsidP="00CB6701">
                      <w:pP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D04F730" w14:textId="77777777" w:rsidR="00CB6701" w:rsidRPr="00E32A1B" w:rsidRDefault="00CB6701" w:rsidP="00CB6701">
      <w:pPr>
        <w:rPr>
          <w:rFonts w:ascii="Times New Roman" w:hAnsi="Times New Roman" w:cs="Times New Roman"/>
        </w:rPr>
      </w:pP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4FF6245" wp14:editId="4469CA9B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3B9417" id="Straight Arrow Connector 36" o:spid="_x0000_s1026" type="#_x0000_t32" style="position:absolute;margin-left:111pt;margin-top:4.4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3DqsrhAAAADQEA&#10;AA8AAABkcnMvZG93bnJldi54bWxMj1FLw0AQhN8F/8Oxgm/20hOlTXMpRSkURajVH3DJrUnwbi/m&#10;rm3y713xQV8WhmFm5yvWo3fihEPsAmmYzzIQSHWwHTUa3t+2NwsQMRmyxgVCDRNGWJeXF4XJbTjT&#10;K54OqRFcQjE3GtqU+lzKWLfoTZyFHom9jzB4k1gOjbSDOXO5d1Jl2b30piP+0JoeH1qsPw9Hr2G5&#10;65vK7Z+f5l/ZsN11++ll3ExaX1+Njys+mxWIhGP6S8APA++HkodV4Ug2CqdBKcVAScNiCYL9X11p&#10;uLtVIMtC/qcovwE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Ddw6rK4QAAAA0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28BF721" w14:textId="089508C6" w:rsidR="00CB6701" w:rsidRPr="00E32A1B" w:rsidRDefault="008E4337" w:rsidP="00CB6701">
      <w:pPr>
        <w:rPr>
          <w:rFonts w:ascii="Times New Roman" w:hAnsi="Times New Roman" w:cs="Times New Roman"/>
        </w:rPr>
      </w:pP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8E7879" wp14:editId="466027B8">
                <wp:simplePos x="0" y="0"/>
                <wp:positionH relativeFrom="column">
                  <wp:posOffset>3058510</wp:posOffset>
                </wp:positionH>
                <wp:positionV relativeFrom="paragraph">
                  <wp:posOffset>170968</wp:posOffset>
                </wp:positionV>
                <wp:extent cx="1877695" cy="488731"/>
                <wp:effectExtent l="0" t="0" r="14605" b="698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7695" cy="48873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F4C198" w14:textId="7F503FF0" w:rsidR="00CB6701" w:rsidRPr="00E32A1B" w:rsidRDefault="00CB6701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Full-</w:t>
                            </w:r>
                            <w:r w:rsidR="002178F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ext articles excluded</w:t>
                            </w:r>
                          </w:p>
                          <w:p w14:paraId="708A9361" w14:textId="4CA8B0FF" w:rsidR="00CB6701" w:rsidRPr="00AC229D" w:rsidRDefault="002178F4" w:rsidP="002178F4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n = 9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98E7879" id="Rectangle 9" o:spid="_x0000_s1034" style="position:absolute;margin-left:240.85pt;margin-top:13.45pt;width:147.85pt;height:3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9OIihwIAAHAFAAAOAAAAZHJzL2Uyb0RvYy54bWysVE1v2zAMvQ/YfxB0Xx1naZMGdYqgRYcB&#10;RRusHXpWZKkWIIuapMTOfv0o+SNZV+wwzAdZEslH8onk1XVba7IXziswBc3PJpQIw6FU5rWg35/v&#10;Pi0o8YGZkmkwoqAH4en16uOHq8YuxRQq0KVwBEGMXza2oFUIdpllnleiZv4MrDAolOBqFvDoXrPS&#10;sQbRa51NJ5OLrAFXWgdceI+3t52QrhK+lIKHRym9CEQXFGMLaXVp3cY1W12x5atjtlK8D4P9QxQ1&#10;UwadjlC3LDCyc+oPqFpxBx5kOONQZyCl4iLlgNnkkzfZPFXMipQLkuPtSJP/f7D8Yf9kNw5paKxf&#10;etzGLFrp6vjH+EibyDqMZIk2EI6X+WI+v7g8p4SjbLZYzD/nkc3saG2dD18E1CRuCurwMRJHbH/v&#10;Q6c6qERnBu6U1ulBtIkXHrQq4106xIoQN9qRPcO3DO3g7UQLfUfL7JhK2oWDFhFCm29CElVi8NMU&#10;SKqyIybjXJiQd6KKlaJzdT7Br09ttEiJJsCILDHIEbsH+D3eAbtLu9ePpiIV6Wg8+VtgnfFokTyD&#10;CaNxrQy49wA0ZtV77vQHkjpqIkuh3bbITUEXUTPebKE8bBxx0DWNt/xO4UPeMx82zGGXYD9h54dH&#10;XKSGpqDQ7yipwP187z7qY/GilJIGu66g/seOOUGJ/mqwrC/z2Sy2aTrMzudTPLhTyfZUYnb1DWAx&#10;5DhjLE/bqB/0sJUO6hccEOvoFUXMcPRdUB7ccLgJ3TTAEcPFep3UsDUtC/fmyfIIHnmOhfrcvjBn&#10;+2oO2AcPMHQoW74p6k43WhpY7wJIlSr+yGv/AtjWqZT6ERTnxuk5aR0H5eoXAAAA//8DAFBLAwQU&#10;AAYACAAAACEAGlRYNucAAAAPAQAADwAAAGRycy9kb3ducmV2LnhtbEyPQU/DMAyF70j8h8hIXCaW&#10;dkzr1jWdEBNoB4TEgAO3tDFNWeNUTbaVf485wcWS5e89v1dsRteJEw6h9aQgnSYgkGpvWmoUvL0+&#10;3CxBhKjJ6M4TKvjGAJvy8qLQufFnesHTPjaCTSjkWoGNsc+lDLVFp8PU90h8+/SD05HXoZFm0Gc2&#10;d52cJclCOt0Sf7C6x3uL9WF/dAo+dmNsvtLH+HTQk/fJzlb187ZS6vpq3K553K1BRBzjnwJ+O3B+&#10;KDlY5Y9kgugUzJdpxqiC2WIFgoEsy+YgKiaT2xXIspD/e5Q/AAAA//8DAFBLAQItABQABgAIAAAA&#10;IQC2gziS/gAAAOEBAAATAAAAAAAAAAAAAAAAAAAAAABbQ29udGVudF9UeXBlc10ueG1sUEsBAi0A&#10;FAAGAAgAAAAhADj9If/WAAAAlAEAAAsAAAAAAAAAAAAAAAAALwEAAF9yZWxzLy5yZWxzUEsBAi0A&#10;FAAGAAgAAAAhAP704iKHAgAAcAUAAA4AAAAAAAAAAAAAAAAALgIAAGRycy9lMm9Eb2MueG1sUEsB&#10;Ai0AFAAGAAgAAAAhABpUWDbnAAAADwEAAA8AAAAAAAAAAAAAAAAA4QQAAGRycy9kb3ducmV2Lnht&#10;bFBLBQYAAAAABAAEAPMAAAD1BQAAAAA=&#10;" filled="f" strokecolor="black [3213]" strokeweight="1pt">
                <v:textbox>
                  <w:txbxContent>
                    <w:p w14:paraId="72F4C198" w14:textId="7F503FF0" w:rsidR="00CB6701" w:rsidRPr="00E32A1B" w:rsidRDefault="00CB6701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Full-</w:t>
                      </w:r>
                      <w:r w:rsidR="002178F4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ext articles excluded</w:t>
                      </w:r>
                    </w:p>
                    <w:p w14:paraId="708A9361" w14:textId="4CA8B0FF" w:rsidR="00CB6701" w:rsidRPr="00AC229D" w:rsidRDefault="002178F4" w:rsidP="002178F4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n = 99)</w:t>
                      </w:r>
                    </w:p>
                  </w:txbxContent>
                </v:textbox>
              </v:rect>
            </w:pict>
          </mc:Fallback>
        </mc:AlternateContent>
      </w:r>
      <w:r w:rsidR="00AC229D"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66222A" wp14:editId="62D367BF">
                <wp:simplePos x="0" y="0"/>
                <wp:positionH relativeFrom="column">
                  <wp:posOffset>561975</wp:posOffset>
                </wp:positionH>
                <wp:positionV relativeFrom="paragraph">
                  <wp:posOffset>179705</wp:posOffset>
                </wp:positionV>
                <wp:extent cx="1887220" cy="526415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55CA62" w14:textId="2BEB96C5" w:rsidR="00CB6701" w:rsidRPr="00E32A1B" w:rsidRDefault="00CB6701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-text articles </w:t>
                            </w:r>
                            <w:r w:rsidR="00AC229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a</w:t>
                            </w: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sessed for eligibility </w:t>
                            </w:r>
                          </w:p>
                          <w:p w14:paraId="6D42073D" w14:textId="62B0BB19" w:rsidR="00CB6701" w:rsidRPr="00E32A1B" w:rsidRDefault="00CB6701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A06535"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139</w:t>
                            </w: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466222A" id="Rectangle 8" o:spid="_x0000_s1035" style="position:absolute;margin-left:44.25pt;margin-top:14.1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PkOiXeQAAAAOAQAADwAAAGRycy9kb3ducmV2LnhtbExPTUvDQBC9C/6HZQQvxW6S&#10;Ug1pNkUsSg9SsOrB2yS7ZmOzsyG7beO/dzzp5cHw3ryPcj25XpzMGDpPCtJ5AsJQ43VHrYK318eb&#10;HESISBp7T0bBtwmwri4vSiy0P9OLOe1jK9iEQoEKbIxDIWVorHEY5n4wxNynHx1GPsdW6hHPbO56&#10;mSXJrXTYESdYHMyDNc1hf3QKPrZTbL/Sp/h8wNn7bGvrZreplbq+mjYrhvsViGim+PcBvxu4P1Rc&#10;rPZH0kH0CvJ8yUoFWb4AwfwiX96BqFmYphnIqpT/Z1Q/AAAA//8DAFBLAQItABQABgAIAAAAIQC2&#10;gziS/gAAAOEBAAATAAAAAAAAAAAAAAAAAAAAAABbQ29udGVudF9UeXBlc10ueG1sUEsBAi0AFAAG&#10;AAgAAAAhADj9If/WAAAAlAEAAAsAAAAAAAAAAAAAAAAALwEAAF9yZWxzLy5yZWxzUEsBAi0AFAAG&#10;AAgAAAAhABI85FWHAgAAcAUAAA4AAAAAAAAAAAAAAAAALgIAAGRycy9lMm9Eb2MueG1sUEsBAi0A&#10;FAAGAAgAAAAhAD5Dol3kAAAADgEAAA8AAAAAAAAAAAAAAAAA4QQAAGRycy9kb3ducmV2LnhtbFBL&#10;BQYAAAAABAAEAPMAAADyBQAAAAA=&#10;" filled="f" strokecolor="black [3213]" strokeweight="1pt">
                <v:textbox>
                  <w:txbxContent>
                    <w:p w14:paraId="6355CA62" w14:textId="2BEB96C5" w:rsidR="00CB6701" w:rsidRPr="00E32A1B" w:rsidRDefault="00CB6701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Full-text articles </w:t>
                      </w:r>
                      <w:r w:rsidR="00AC229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a</w:t>
                      </w: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ssessed for eligibility </w:t>
                      </w:r>
                    </w:p>
                    <w:p w14:paraId="6D42073D" w14:textId="62B0BB19" w:rsidR="00CB6701" w:rsidRPr="00E32A1B" w:rsidRDefault="00CB6701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A06535"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139</w:t>
                      </w: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E948F39" w14:textId="1BD9AB80" w:rsidR="00CB6701" w:rsidRPr="00E32A1B" w:rsidRDefault="00CB6701" w:rsidP="00CB6701">
      <w:pPr>
        <w:rPr>
          <w:rFonts w:ascii="Times New Roman" w:hAnsi="Times New Roman" w:cs="Times New Roman"/>
        </w:rPr>
      </w:pP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2CA3152" wp14:editId="348BB2E4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CAFC9B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1zI0yuMAAAAO&#10;AQAADwAAAGRycy9kb3ducmV2LnhtbEyPXUvDMBSG7wX/QziCdy6Zln10TcdQBkMZzOkPSJvYFpOT&#10;mmRb++894oXeHDhf7/s+xXpwlp1NiJ1HCdOJAGaw9rrDRsL72/ZuASwmhVpZj0bCaCKsy+urQuXa&#10;X/DVnI+pYSSCMVcS2pT6nPNYt8apOPG9Qdp9+OBUojY0XAd1IXFn+b0QM+5Uh+TQqt48tqb+PJ6c&#10;hOWubyp7eHmefomw3XWHcT9sRilvb4anFZXNClgyQ/r7gB8Gyg8lBav8CXVkVsLDUhBQkpDNMmB0&#10;kM0Xc2DV74CXBf+PUX4D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1zI0yu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</w:p>
    <w:p w14:paraId="74473633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6AF74114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2A889487" w14:textId="77777777" w:rsidR="00CB6701" w:rsidRPr="00E32A1B" w:rsidRDefault="00CB6701" w:rsidP="00CB6701">
      <w:pPr>
        <w:rPr>
          <w:rFonts w:ascii="Times New Roman" w:hAnsi="Times New Roman" w:cs="Times New Roman"/>
        </w:rPr>
      </w:pP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BFCCDC0" wp14:editId="7C6E016F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C7CA0B" id="Straight Arrow Connector 19" o:spid="_x0000_s1026" type="#_x0000_t32" style="position:absolute;margin-left:110.3pt;margin-top:2.35pt;width:0;height:58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t0+TcOAAAAAOAQAA&#10;DwAAAGRycy9kb3ducmV2LnhtbExPXUvDMBR9F/wP4Qq+uWRBpnZNx1AGQxHm9AekTWyLyU1Nsq39&#10;917xYb5cOJyPe065Gr1jRxtTH1DBfCaAWWyC6bFV8PG+ubkHlrJGo11Aq2CyCVbV5UWpCxNO+GaP&#10;+9wyCsFUaAVdzkPBeWo663WahcEicZ8hep0JxpabqE8U7h2XQiy41z3Sh04P9rGzzdf+4BU8bIe2&#10;druX5/m3iJttv5tex/Wk1PXV+LSks14Cy3bMZwf8bqD+UFGxOhzQJOYUSCkWJFVweweM+D9ck1BK&#10;Cbwq+f8Z1Q8AAAD//wMAUEsBAi0AFAAGAAgAAAAhALaDOJL+AAAA4QEAABMAAAAAAAAAAAAAAAAA&#10;AAAAAFtDb250ZW50X1R5cGVzXS54bWxQSwECLQAUAAYACAAAACEAOP0h/9YAAACUAQAACwAAAAAA&#10;AAAAAAAAAAAvAQAAX3JlbHMvLnJlbHNQSwECLQAUAAYACAAAACEAGA1zYscBAAD9AwAADgAAAAAA&#10;AAAAAAAAAAAuAgAAZHJzL2Uyb0RvYy54bWxQSwECLQAUAAYACAAAACEAt0+TcOAAAAAOAQAADwAA&#10;AAAAAAAAAAAAAAAh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54B6C70C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02FF068F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0CAB3E58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208377C3" w14:textId="77777777" w:rsidR="00CB6701" w:rsidRPr="00E32A1B" w:rsidRDefault="00CB6701" w:rsidP="00CB6701">
      <w:pPr>
        <w:rPr>
          <w:rFonts w:ascii="Times New Roman" w:hAnsi="Times New Roman" w:cs="Times New Roman"/>
        </w:rPr>
      </w:pP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39F27E" wp14:editId="0012B409">
                <wp:simplePos x="0" y="0"/>
                <wp:positionH relativeFrom="column">
                  <wp:posOffset>557530</wp:posOffset>
                </wp:positionH>
                <wp:positionV relativeFrom="paragraph">
                  <wp:posOffset>84878</wp:posOffset>
                </wp:positionV>
                <wp:extent cx="1887220" cy="723900"/>
                <wp:effectExtent l="0" t="0" r="1778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C34B1B" w14:textId="6928DAA3" w:rsidR="00CB6701" w:rsidRPr="00E32A1B" w:rsidRDefault="0038539A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Articles</w:t>
                            </w:r>
                            <w:r w:rsidR="00CB6701"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review</w:t>
                            </w:r>
                          </w:p>
                          <w:p w14:paraId="1A2537E8" w14:textId="24B4EC20" w:rsidR="00CB6701" w:rsidRPr="00E32A1B" w:rsidRDefault="00CB6701" w:rsidP="00CB670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A06535"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40</w:t>
                            </w:r>
                            <w:r w:rsidRPr="00E32A1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0DE84BE" w14:textId="77777777" w:rsidR="00CB6701" w:rsidRPr="00560609" w:rsidRDefault="00CB6701" w:rsidP="00CB6701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339F27E" id="Rectangle 13" o:spid="_x0000_s1036" style="position:absolute;margin-left:43.9pt;margin-top:6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zh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5RqftlAdNo446KfGW36nsJL3zIcNczgmWHwc&#10;/fCIH6mhLSkMJ0pqcL/ee4/62L0opaTFsSup/7ljTlCivxns66tiPo9zmi7z84vYYO5Usj2VmF2z&#10;BuyGApeM5ekY9YMej9JB84IbYhW9oogZjr5LyoMbL+vQrwPcMVysVkkNZ9OycG+eLI/gkejYqc/d&#10;C3N2aOeAg/AA44iyxZuu7nWjpYHVLoBUqeWPvA4lwLlOvTTsoLg4Tu9J67gpl78BAAD//wMAUEsD&#10;BBQABgAIAAAAIQAn7XKW5QAAAA4BAAAPAAAAZHJzL2Rvd25yZXYueG1sTI/NTsMwEITvSLyDtUhc&#10;qtbpDzRK41SICtRDhUQLB26beIlDYzuK3Ta8PcsJLivtjHb2m3w92FacqQ+NdwqmkwQEucrrxtUK&#10;3g5P4xREiOg0tt6Rgm8KsC6ur3LMtL+4VzrvYy04xIUMFZgYu0zKUBmyGCa+I8fep+8tRl77Wuoe&#10;LxxuWzlLkntpsXH8wWBHj4aq4/5kFXxsh1h/TZ/j7oij99HWlNXLplTq9mbYrHg8rEBEGuLfBfx2&#10;YH4oGKz0J6eDaBWkS8aPrM8XINifp3dcsGRhtlyALHL5v0bxAwAA//8DAFBLAQItABQABgAIAAAA&#10;IQC2gziS/gAAAOEBAAATAAAAAAAAAAAAAAAAAAAAAABbQ29udGVudF9UeXBlc10ueG1sUEsBAi0A&#10;FAAGAAgAAAAhADj9If/WAAAAlAEAAAsAAAAAAAAAAAAAAAAALwEAAF9yZWxzLy5yZWxzUEsBAi0A&#10;FAAGAAgAAAAhAEkITOGJAgAAcQUAAA4AAAAAAAAAAAAAAAAALgIAAGRycy9lMm9Eb2MueG1sUEsB&#10;Ai0AFAAGAAgAAAAhACftcpblAAAADgEAAA8AAAAAAAAAAAAAAAAA4wQAAGRycy9kb3ducmV2Lnht&#10;bFBLBQYAAAAABAAEAPMAAAD1BQAAAAA=&#10;" filled="f" strokecolor="black [3213]" strokeweight="1pt">
                <v:textbox>
                  <w:txbxContent>
                    <w:p w14:paraId="77C34B1B" w14:textId="6928DAA3" w:rsidR="00CB6701" w:rsidRPr="00E32A1B" w:rsidRDefault="0038539A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Articles</w:t>
                      </w:r>
                      <w:r w:rsidR="00CB6701"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included in review</w:t>
                      </w:r>
                    </w:p>
                    <w:p w14:paraId="1A2537E8" w14:textId="24B4EC20" w:rsidR="00CB6701" w:rsidRPr="00E32A1B" w:rsidRDefault="00CB6701" w:rsidP="00CB670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A06535"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40</w:t>
                      </w:r>
                      <w:r w:rsidRPr="00E32A1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0DE84BE" w14:textId="77777777" w:rsidR="00CB6701" w:rsidRPr="00560609" w:rsidRDefault="00CB6701" w:rsidP="00CB6701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E962A60" w14:textId="77777777" w:rsidR="00CB6701" w:rsidRPr="00E32A1B" w:rsidRDefault="00CB6701" w:rsidP="00CB6701">
      <w:pPr>
        <w:rPr>
          <w:rFonts w:ascii="Times New Roman" w:hAnsi="Times New Roman" w:cs="Times New Roman"/>
        </w:rPr>
      </w:pPr>
      <w:r w:rsidRPr="00E32A1B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4E4BFC4" wp14:editId="29E45E13">
                <wp:simplePos x="0" y="0"/>
                <wp:positionH relativeFrom="column">
                  <wp:posOffset>-142135</wp:posOffset>
                </wp:positionH>
                <wp:positionV relativeFrom="paragraph">
                  <wp:posOffset>145098</wp:posOffset>
                </wp:positionV>
                <wp:extent cx="764223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tx2">
                            <a:lumMod val="10000"/>
                            <a:lumOff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F726F4" w14:textId="77777777" w:rsidR="00CB6701" w:rsidRPr="001502CF" w:rsidRDefault="00CB6701" w:rsidP="00CB670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4E4BFC4" id="Flowchart: Alternate Process 33" o:spid="_x0000_s1037" type="#_x0000_t176" style="position:absolute;margin-left:-11.2pt;margin-top:11.45pt;width:60.2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Ze3tAIAAPcFAAAOAAAAZHJzL2Uyb0RvYy54bWysVMFu2zAMvQ/YPwi6r469NG2COkWQosOA&#10;rg3WDj0rslQbkCVNYhJnXz9Kip22azFgmA+GSJGP5BPJi8uuVWQrnG+MLml+MqJEaG6qRj+V9MfD&#10;9adzSjwwXTFltCjpXnh6Of/44WJnZ6IwtVGVcARBtJ/tbElrADvLMs9r0TJ/YqzQeCmNaxmg6J6y&#10;yrEdorcqK0ajSbYzrrLOcOE9aq/SJZ1HfCkFhzspvQCiSoq5Qfy7+F+Hfza/YLMnx2zd8EMa7B+y&#10;aFmjMegAdcWAkY1r/oBqG+6MNxJOuGkzI2XDRawBq8lHr6q5r5kVsRYkx9uBJv//YPnt9t6uHNKw&#10;s37m8Riq6KRriTPIVj5BlvGLxWG6pIvc7QfuRAeEo/JsMi6Kz5RwvComxfk0cpslrIBpnYcvwrQk&#10;HEoqldkta+ZgoUA4zUCs0ivGSGx74wGTQv/eL2B4o5rqulEqCqFHxFI5smX4utAV0VVt2m+mSro8&#10;ph7fGNXYCUk97dUIHzstoMRgLwIo/feYeeigAHPMDKXgmR0JjSfYKxHwlP4uJGkq5CwlPGSQkmOc&#10;Cw3jWIuvWSWS+vTdnCNgQJZIzICdJ4CXHPXYKeeDfXAVcVQG5/Tc7ySWnAePGNloGJzbRhv3VnQF&#10;PVsy2fckJWoCS9CtO+QG+y6aBtXaVPuVS92IE+wtv26wg26YhxVzOKyoxAUEd/gLTVVSczhRUhv3&#10;6y19sMcZwltKdjj8JfU/N8wJStRXjdM1zcfjsC2iMD49K1Bwz2/Wz2/0pl0a7MA8ZhePwR5Uf5TO&#10;tI+4pxYhKl4xzTF2STm4XlhCWkq46bhYLKIZbgjL4EbfWx7AA9FhGB66R+bsYYwA5+/W9IuCzV4N&#10;TrINntosNmBkE6fqyOvhCXC7xDY+bMKwvp7L0eq4r+e/AQAA//8DAFBLAwQUAAYACAAAACEAtIMe&#10;UuIAAAAOAQAADwAAAGRycy9kb3ducmV2LnhtbExPTUvDQBC9C/6HZQRv7SZKYkizKUEr9CS0itjb&#10;JLsm0exsyG7b+O8dT/Uy8Hgf816xnu0gTmbyvSMF8TICYahxuqdWwdvr8yID4QOSxsGRUfBjPKzL&#10;66sCc+3OtDOnfWgFh5DPUUEXwphL6ZvOWPRLNxpi7tNNFgPDqZV6wjOH20HeRVEqLfbEHzoczWNn&#10;mu/90Sp4x2rzsq3abZjqzfixqw5fCR6Uur2Zn1Z8qhWIYOZwccDfBu4PJRer3ZG0FwPjh5iVChZx&#10;moJgQZIlIGomovsMZFnI/zPKXwAAAP//AwBQSwECLQAUAAYACAAAACEAtoM4kv4AAADhAQAAEwAA&#10;AAAAAAAAAAAAAAAAAAAAW0NvbnRlbnRfVHlwZXNdLnhtbFBLAQItABQABgAIAAAAIQA4/SH/1gAA&#10;AJQBAAALAAAAAAAAAAAAAAAAAC8BAABfcmVscy8ucmVsc1BLAQItABQABgAIAAAAIQDDDZe3tAIA&#10;APcFAAAOAAAAAAAAAAAAAAAAAC4CAABkcnMvZTJvRG9jLnhtbFBLAQItABQABgAIAAAAIQC0gx5S&#10;4gAAAA4BAAAPAAAAAAAAAAAAAAAAAA4FAABkcnMvZG93bnJldi54bWxQSwUGAAAAAAQABADzAAAA&#10;HQYAAAAA&#10;" fillcolor="#dceaf7 [351]" strokecolor="black [3213]" strokeweight="1pt">
                <v:textbox>
                  <w:txbxContent>
                    <w:p w14:paraId="29F726F4" w14:textId="77777777" w:rsidR="00CB6701" w:rsidRPr="001502CF" w:rsidRDefault="00CB6701" w:rsidP="00CB6701">
                      <w:pPr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1E49ED3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0AADBCC7" w14:textId="77777777" w:rsidR="00CB6701" w:rsidRPr="00E32A1B" w:rsidRDefault="00CB6701" w:rsidP="00CB6701">
      <w:pPr>
        <w:rPr>
          <w:rFonts w:ascii="Times New Roman" w:hAnsi="Times New Roman" w:cs="Times New Roman"/>
        </w:rPr>
      </w:pPr>
    </w:p>
    <w:p w14:paraId="019B93F9" w14:textId="77777777" w:rsidR="000A0898" w:rsidRPr="00E32A1B" w:rsidRDefault="000A0898" w:rsidP="000A0898">
      <w:pPr>
        <w:spacing w:line="240" w:lineRule="auto"/>
        <w:rPr>
          <w:rFonts w:ascii="Times New Roman" w:hAnsi="Times New Roman" w:cs="Times New Roman"/>
        </w:rPr>
      </w:pPr>
    </w:p>
    <w:p w14:paraId="202C2A2C" w14:textId="77777777" w:rsidR="00CB6701" w:rsidRPr="00E32A1B" w:rsidRDefault="00CB6701" w:rsidP="000A0898">
      <w:pPr>
        <w:spacing w:line="240" w:lineRule="auto"/>
        <w:rPr>
          <w:rFonts w:ascii="Times New Roman" w:hAnsi="Times New Roman" w:cs="Times New Roman"/>
        </w:rPr>
      </w:pPr>
    </w:p>
    <w:p w14:paraId="06CB81AD" w14:textId="77777777" w:rsidR="00CB6701" w:rsidRPr="00E32A1B" w:rsidRDefault="00CB6701" w:rsidP="000A0898">
      <w:pPr>
        <w:spacing w:line="240" w:lineRule="auto"/>
        <w:rPr>
          <w:rFonts w:ascii="Times New Roman" w:hAnsi="Times New Roman" w:cs="Times New Roman"/>
        </w:rPr>
      </w:pPr>
    </w:p>
    <w:p w14:paraId="01C8A1ED" w14:textId="665A8307" w:rsidR="00B25F27" w:rsidRPr="00E32A1B" w:rsidRDefault="00D23026" w:rsidP="00165571">
      <w:pPr>
        <w:spacing w:line="240" w:lineRule="auto"/>
        <w:rPr>
          <w:rFonts w:ascii="Times New Roman" w:hAnsi="Times New Roman" w:cs="Times New Roman"/>
        </w:rPr>
      </w:pPr>
      <w:r w:rsidRPr="000E0286">
        <w:rPr>
          <w:rFonts w:ascii="Times New Roman" w:hAnsi="Times New Roman" w:cs="Times New Roman"/>
          <w:b/>
          <w:bCs/>
        </w:rPr>
        <w:t xml:space="preserve">Supplementary Figure </w:t>
      </w:r>
      <w:ins w:id="1" w:author="ADMINISTRATOR" w:date="2025-04-04T17:06:00Z">
        <w:r w:rsidR="0011619E">
          <w:rPr>
            <w:rFonts w:ascii="Times New Roman" w:hAnsi="Times New Roman" w:cs="Times New Roman"/>
            <w:b/>
            <w:bCs/>
          </w:rPr>
          <w:t>S</w:t>
        </w:r>
      </w:ins>
      <w:bookmarkStart w:id="2" w:name="_GoBack"/>
      <w:bookmarkEnd w:id="2"/>
      <w:r w:rsidRPr="000E0286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PRISMA flow diagram for systematic selection of articles</w:t>
      </w:r>
    </w:p>
    <w:sectPr w:rsidR="00B25F27" w:rsidRPr="00E32A1B" w:rsidSect="000A089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A0898"/>
    <w:rsid w:val="00032E68"/>
    <w:rsid w:val="00033384"/>
    <w:rsid w:val="000423C0"/>
    <w:rsid w:val="00043EEC"/>
    <w:rsid w:val="00055F0D"/>
    <w:rsid w:val="00057408"/>
    <w:rsid w:val="00060BD6"/>
    <w:rsid w:val="000626CA"/>
    <w:rsid w:val="00071EDF"/>
    <w:rsid w:val="00077CB9"/>
    <w:rsid w:val="00092897"/>
    <w:rsid w:val="00097442"/>
    <w:rsid w:val="000A05A5"/>
    <w:rsid w:val="000A0898"/>
    <w:rsid w:val="000A0C4E"/>
    <w:rsid w:val="000B2D1A"/>
    <w:rsid w:val="000B4787"/>
    <w:rsid w:val="000C5D2D"/>
    <w:rsid w:val="000D0BEB"/>
    <w:rsid w:val="000E0286"/>
    <w:rsid w:val="00105853"/>
    <w:rsid w:val="001061A9"/>
    <w:rsid w:val="0011130A"/>
    <w:rsid w:val="0011619E"/>
    <w:rsid w:val="001527CE"/>
    <w:rsid w:val="001572B8"/>
    <w:rsid w:val="00157627"/>
    <w:rsid w:val="00161E96"/>
    <w:rsid w:val="00164831"/>
    <w:rsid w:val="00165571"/>
    <w:rsid w:val="00186946"/>
    <w:rsid w:val="001A6C63"/>
    <w:rsid w:val="001A71DB"/>
    <w:rsid w:val="001C5265"/>
    <w:rsid w:val="001D24A9"/>
    <w:rsid w:val="001E46D9"/>
    <w:rsid w:val="00204DCC"/>
    <w:rsid w:val="0020726D"/>
    <w:rsid w:val="002119FB"/>
    <w:rsid w:val="002178F4"/>
    <w:rsid w:val="00217D3B"/>
    <w:rsid w:val="00232B88"/>
    <w:rsid w:val="00240F2F"/>
    <w:rsid w:val="0024302C"/>
    <w:rsid w:val="0024513A"/>
    <w:rsid w:val="00297060"/>
    <w:rsid w:val="002B20A2"/>
    <w:rsid w:val="002B444D"/>
    <w:rsid w:val="002C45D7"/>
    <w:rsid w:val="002C5A95"/>
    <w:rsid w:val="002D0151"/>
    <w:rsid w:val="002F25BE"/>
    <w:rsid w:val="002F40F7"/>
    <w:rsid w:val="002F6002"/>
    <w:rsid w:val="00300658"/>
    <w:rsid w:val="00304E33"/>
    <w:rsid w:val="003058BB"/>
    <w:rsid w:val="00311DDF"/>
    <w:rsid w:val="00315319"/>
    <w:rsid w:val="0033754D"/>
    <w:rsid w:val="00337F57"/>
    <w:rsid w:val="0037528D"/>
    <w:rsid w:val="0038539A"/>
    <w:rsid w:val="00387484"/>
    <w:rsid w:val="003A63C0"/>
    <w:rsid w:val="003D6280"/>
    <w:rsid w:val="003E3DF4"/>
    <w:rsid w:val="003F14A0"/>
    <w:rsid w:val="003F15D4"/>
    <w:rsid w:val="003F1691"/>
    <w:rsid w:val="00404583"/>
    <w:rsid w:val="0041348A"/>
    <w:rsid w:val="00424EF4"/>
    <w:rsid w:val="00426F61"/>
    <w:rsid w:val="004338EF"/>
    <w:rsid w:val="00440BCD"/>
    <w:rsid w:val="004453B5"/>
    <w:rsid w:val="00447AE7"/>
    <w:rsid w:val="00451E8D"/>
    <w:rsid w:val="00456CD1"/>
    <w:rsid w:val="004631C0"/>
    <w:rsid w:val="004733D3"/>
    <w:rsid w:val="004773E5"/>
    <w:rsid w:val="00477DCE"/>
    <w:rsid w:val="00496160"/>
    <w:rsid w:val="004C5A2E"/>
    <w:rsid w:val="004D307D"/>
    <w:rsid w:val="004D5218"/>
    <w:rsid w:val="004E385E"/>
    <w:rsid w:val="00502826"/>
    <w:rsid w:val="0050566D"/>
    <w:rsid w:val="005056F0"/>
    <w:rsid w:val="00515C11"/>
    <w:rsid w:val="0052383B"/>
    <w:rsid w:val="00537363"/>
    <w:rsid w:val="00547620"/>
    <w:rsid w:val="00575BE9"/>
    <w:rsid w:val="00577E9E"/>
    <w:rsid w:val="00581CFC"/>
    <w:rsid w:val="00585DDF"/>
    <w:rsid w:val="00590FA7"/>
    <w:rsid w:val="005D2879"/>
    <w:rsid w:val="005E6F10"/>
    <w:rsid w:val="005F1A6B"/>
    <w:rsid w:val="00612A30"/>
    <w:rsid w:val="006133ED"/>
    <w:rsid w:val="006260D7"/>
    <w:rsid w:val="006266A7"/>
    <w:rsid w:val="006434C2"/>
    <w:rsid w:val="00650F52"/>
    <w:rsid w:val="00654E71"/>
    <w:rsid w:val="0067467D"/>
    <w:rsid w:val="00687B4E"/>
    <w:rsid w:val="00693619"/>
    <w:rsid w:val="006B68AE"/>
    <w:rsid w:val="006E156D"/>
    <w:rsid w:val="006E2972"/>
    <w:rsid w:val="006F7F81"/>
    <w:rsid w:val="00703757"/>
    <w:rsid w:val="007236E4"/>
    <w:rsid w:val="0072446F"/>
    <w:rsid w:val="007264FC"/>
    <w:rsid w:val="00732ED4"/>
    <w:rsid w:val="007544D8"/>
    <w:rsid w:val="007568CC"/>
    <w:rsid w:val="0075791D"/>
    <w:rsid w:val="00794FA3"/>
    <w:rsid w:val="007955E1"/>
    <w:rsid w:val="00795893"/>
    <w:rsid w:val="007B3862"/>
    <w:rsid w:val="0080284C"/>
    <w:rsid w:val="00804491"/>
    <w:rsid w:val="0082477B"/>
    <w:rsid w:val="00836E74"/>
    <w:rsid w:val="00837825"/>
    <w:rsid w:val="00841C6D"/>
    <w:rsid w:val="00876FCD"/>
    <w:rsid w:val="00887F7A"/>
    <w:rsid w:val="008A78A5"/>
    <w:rsid w:val="008B0F56"/>
    <w:rsid w:val="008D3E06"/>
    <w:rsid w:val="008E4337"/>
    <w:rsid w:val="008F16E8"/>
    <w:rsid w:val="0090140F"/>
    <w:rsid w:val="00905CFF"/>
    <w:rsid w:val="00913D9D"/>
    <w:rsid w:val="009331E3"/>
    <w:rsid w:val="00936FFE"/>
    <w:rsid w:val="00954907"/>
    <w:rsid w:val="0095591F"/>
    <w:rsid w:val="00973488"/>
    <w:rsid w:val="00976CAD"/>
    <w:rsid w:val="00995FEC"/>
    <w:rsid w:val="00996BBF"/>
    <w:rsid w:val="009A3D08"/>
    <w:rsid w:val="009B220B"/>
    <w:rsid w:val="009C66BE"/>
    <w:rsid w:val="009F7A81"/>
    <w:rsid w:val="00A04C18"/>
    <w:rsid w:val="00A06535"/>
    <w:rsid w:val="00A10F90"/>
    <w:rsid w:val="00A137FD"/>
    <w:rsid w:val="00A304A8"/>
    <w:rsid w:val="00A31BD7"/>
    <w:rsid w:val="00A330D8"/>
    <w:rsid w:val="00A42B42"/>
    <w:rsid w:val="00A51AE9"/>
    <w:rsid w:val="00A64500"/>
    <w:rsid w:val="00A868A4"/>
    <w:rsid w:val="00A87F3E"/>
    <w:rsid w:val="00A90AAA"/>
    <w:rsid w:val="00A97332"/>
    <w:rsid w:val="00AA0309"/>
    <w:rsid w:val="00AC229D"/>
    <w:rsid w:val="00AC7D35"/>
    <w:rsid w:val="00B01E2A"/>
    <w:rsid w:val="00B03A1F"/>
    <w:rsid w:val="00B22DF5"/>
    <w:rsid w:val="00B25F27"/>
    <w:rsid w:val="00B26C78"/>
    <w:rsid w:val="00B369EB"/>
    <w:rsid w:val="00B41E43"/>
    <w:rsid w:val="00B42390"/>
    <w:rsid w:val="00B54CE7"/>
    <w:rsid w:val="00B6738D"/>
    <w:rsid w:val="00B93658"/>
    <w:rsid w:val="00BA620D"/>
    <w:rsid w:val="00BB1D51"/>
    <w:rsid w:val="00BB6927"/>
    <w:rsid w:val="00BD0BAB"/>
    <w:rsid w:val="00BD481C"/>
    <w:rsid w:val="00BE1DBE"/>
    <w:rsid w:val="00C0467A"/>
    <w:rsid w:val="00C36503"/>
    <w:rsid w:val="00C43833"/>
    <w:rsid w:val="00C53867"/>
    <w:rsid w:val="00C75FCF"/>
    <w:rsid w:val="00C85F24"/>
    <w:rsid w:val="00C8787A"/>
    <w:rsid w:val="00C87AF2"/>
    <w:rsid w:val="00CB5B86"/>
    <w:rsid w:val="00CB6701"/>
    <w:rsid w:val="00CD1235"/>
    <w:rsid w:val="00CD43BE"/>
    <w:rsid w:val="00CE2A9A"/>
    <w:rsid w:val="00CE4E3A"/>
    <w:rsid w:val="00D00851"/>
    <w:rsid w:val="00D01D05"/>
    <w:rsid w:val="00D05CD9"/>
    <w:rsid w:val="00D17C0B"/>
    <w:rsid w:val="00D23026"/>
    <w:rsid w:val="00D23B96"/>
    <w:rsid w:val="00D242D2"/>
    <w:rsid w:val="00D439AF"/>
    <w:rsid w:val="00D47F7F"/>
    <w:rsid w:val="00D72DD4"/>
    <w:rsid w:val="00D735B6"/>
    <w:rsid w:val="00D82494"/>
    <w:rsid w:val="00D8663F"/>
    <w:rsid w:val="00D86FB2"/>
    <w:rsid w:val="00DA2C2B"/>
    <w:rsid w:val="00DA3EA3"/>
    <w:rsid w:val="00DA43C3"/>
    <w:rsid w:val="00DB22E4"/>
    <w:rsid w:val="00DC0CDF"/>
    <w:rsid w:val="00DD60E0"/>
    <w:rsid w:val="00DD667C"/>
    <w:rsid w:val="00E024D0"/>
    <w:rsid w:val="00E027B5"/>
    <w:rsid w:val="00E04BB2"/>
    <w:rsid w:val="00E153EE"/>
    <w:rsid w:val="00E16460"/>
    <w:rsid w:val="00E22FD0"/>
    <w:rsid w:val="00E266B9"/>
    <w:rsid w:val="00E32A1B"/>
    <w:rsid w:val="00E41CBE"/>
    <w:rsid w:val="00E423AA"/>
    <w:rsid w:val="00E45A60"/>
    <w:rsid w:val="00E4710B"/>
    <w:rsid w:val="00E513FB"/>
    <w:rsid w:val="00E535C4"/>
    <w:rsid w:val="00E53AC6"/>
    <w:rsid w:val="00E677A3"/>
    <w:rsid w:val="00E72888"/>
    <w:rsid w:val="00E74714"/>
    <w:rsid w:val="00E758F2"/>
    <w:rsid w:val="00E81AC7"/>
    <w:rsid w:val="00E93B24"/>
    <w:rsid w:val="00EA56BA"/>
    <w:rsid w:val="00EA622E"/>
    <w:rsid w:val="00EB0361"/>
    <w:rsid w:val="00EB13D6"/>
    <w:rsid w:val="00ED4E5F"/>
    <w:rsid w:val="00ED5CAF"/>
    <w:rsid w:val="00EE0A78"/>
    <w:rsid w:val="00EF0302"/>
    <w:rsid w:val="00EF4E3C"/>
    <w:rsid w:val="00F06F43"/>
    <w:rsid w:val="00F118E3"/>
    <w:rsid w:val="00F14F7B"/>
    <w:rsid w:val="00F31236"/>
    <w:rsid w:val="00F31826"/>
    <w:rsid w:val="00F3343F"/>
    <w:rsid w:val="00F46B39"/>
    <w:rsid w:val="00F5277C"/>
    <w:rsid w:val="00F56C12"/>
    <w:rsid w:val="00F603D1"/>
    <w:rsid w:val="00F83737"/>
    <w:rsid w:val="00F91300"/>
    <w:rsid w:val="00FA772C"/>
    <w:rsid w:val="00FB35E5"/>
    <w:rsid w:val="00FB3E9D"/>
    <w:rsid w:val="00FD677F"/>
    <w:rsid w:val="00FE263F"/>
    <w:rsid w:val="00FE59ED"/>
    <w:rsid w:val="00FF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DAD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89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86946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898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86946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996</Characters>
  <Application>Microsoft Office Word</Application>
  <DocSecurity>0</DocSecurity>
  <Lines>13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3</cp:revision>
  <dcterms:created xsi:type="dcterms:W3CDTF">2024-10-25T15:33:00Z</dcterms:created>
  <dcterms:modified xsi:type="dcterms:W3CDTF">2025-04-04T11:36:00Z</dcterms:modified>
</cp:coreProperties>
</file>